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6B18B" w14:textId="55C5DB2C" w:rsidR="00F123D4" w:rsidRDefault="00F123D4" w:rsidP="00F123D4">
      <w:pPr>
        <w:rPr>
          <w:rFonts w:ascii="Times New Roman" w:hAnsi="Times New Roman" w:cs="Times New Roman"/>
          <w:sz w:val="24"/>
          <w:szCs w:val="24"/>
        </w:rPr>
      </w:pPr>
      <w:r w:rsidRPr="00F123D4">
        <w:rPr>
          <w:rFonts w:ascii="Times New Roman" w:hAnsi="Times New Roman" w:cs="Times New Roman"/>
          <w:b/>
          <w:bCs/>
          <w:sz w:val="24"/>
          <w:szCs w:val="24"/>
        </w:rPr>
        <w:t>APPENDIX B</w:t>
      </w:r>
      <w:r w:rsidRPr="00F123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F123D4">
        <w:rPr>
          <w:rFonts w:ascii="Times New Roman" w:hAnsi="Times New Roman" w:cs="Times New Roman"/>
          <w:sz w:val="24"/>
          <w:szCs w:val="24"/>
        </w:rPr>
        <w:t>Full detail of SCA with all included studies.</w:t>
      </w:r>
    </w:p>
    <w:p w14:paraId="7DB5CE60" w14:textId="77777777" w:rsidR="00F123D4" w:rsidRDefault="00F123D4" w:rsidP="00F123D4">
      <w:pPr>
        <w:rPr>
          <w:rFonts w:ascii="Times New Roman" w:hAnsi="Times New Roman" w:cs="Times New Roman"/>
          <w:sz w:val="24"/>
          <w:szCs w:val="24"/>
        </w:rPr>
      </w:pPr>
    </w:p>
    <w:p w14:paraId="42BB3182" w14:textId="77777777" w:rsidR="00F123D4" w:rsidRPr="003B21E3" w:rsidRDefault="00F123D4" w:rsidP="00F123D4">
      <w:pPr>
        <w:rPr>
          <w:rFonts w:ascii="Times New Roman" w:hAnsi="Times New Roman" w:cs="Times New Roman"/>
          <w:sz w:val="24"/>
          <w:szCs w:val="24"/>
        </w:rPr>
      </w:pPr>
      <w:r w:rsidRPr="00763CB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6</w:t>
      </w:r>
      <w:r w:rsidRPr="00763CB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Process model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of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 xml:space="preserve"> spiritual </w:t>
      </w:r>
      <w:r>
        <w:rPr>
          <w:rFonts w:ascii="Times New Roman" w:hAnsi="Times New Roman" w:cs="Times New Roman"/>
          <w:color w:val="231F20"/>
          <w:sz w:val="24"/>
          <w:szCs w:val="24"/>
        </w:rPr>
        <w:t>comf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ort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with references of included studies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Style w:val="SimplesTabela2"/>
        <w:tblW w:w="4843" w:type="pct"/>
        <w:tblLook w:val="04A0" w:firstRow="1" w:lastRow="0" w:firstColumn="1" w:lastColumn="0" w:noHBand="0" w:noVBand="1"/>
      </w:tblPr>
      <w:tblGrid>
        <w:gridCol w:w="2926"/>
        <w:gridCol w:w="5252"/>
        <w:gridCol w:w="59"/>
      </w:tblGrid>
      <w:tr w:rsidR="00F123D4" w:rsidRPr="006E437F" w14:paraId="600BAD5E" w14:textId="77777777" w:rsidTr="00FB3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F9752BE" w14:textId="77777777" w:rsidR="00F123D4" w:rsidRDefault="00F123D4" w:rsidP="00FB3B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437F">
              <w:rPr>
                <w:rFonts w:ascii="Times New Roman" w:hAnsi="Times New Roman" w:cs="Times New Roman"/>
              </w:rPr>
              <w:t>Antecedents</w:t>
            </w:r>
          </w:p>
          <w:p w14:paraId="7B4E301E" w14:textId="77777777" w:rsidR="00F123D4" w:rsidRPr="006E437F" w:rsidRDefault="00F123D4" w:rsidP="00FB3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4" w:type="pct"/>
            <w:gridSpan w:val="2"/>
          </w:tcPr>
          <w:p w14:paraId="0198DAB9" w14:textId="77777777" w:rsidR="00F123D4" w:rsidRPr="006E437F" w:rsidRDefault="00F123D4" w:rsidP="00FB3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References</w:t>
            </w:r>
          </w:p>
        </w:tc>
      </w:tr>
      <w:tr w:rsidR="00F123D4" w:rsidRPr="006E437F" w14:paraId="50C240F9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3B06D7E6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Awareness of religious and spiritual needs</w:t>
            </w:r>
          </w:p>
        </w:tc>
        <w:tc>
          <w:tcPr>
            <w:tcW w:w="3224" w:type="pct"/>
            <w:gridSpan w:val="2"/>
          </w:tcPr>
          <w:p w14:paraId="10957550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 Ponte et al (2012)</w:t>
            </w:r>
          </w:p>
        </w:tc>
      </w:tr>
      <w:tr w:rsidR="00F123D4" w:rsidRPr="006E437F" w14:paraId="14D28D11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743722A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Emotional support</w:t>
            </w:r>
          </w:p>
        </w:tc>
        <w:tc>
          <w:tcPr>
            <w:tcW w:w="3224" w:type="pct"/>
            <w:gridSpan w:val="2"/>
          </w:tcPr>
          <w:p w14:paraId="017F89B5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 Pinto et al (2016)</w:t>
            </w:r>
          </w:p>
        </w:tc>
      </w:tr>
      <w:tr w:rsidR="00F123D4" w:rsidRPr="006E437F" w14:paraId="1827DABB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6C7A9460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Holistic care</w:t>
            </w:r>
          </w:p>
        </w:tc>
        <w:tc>
          <w:tcPr>
            <w:tcW w:w="3224" w:type="pct"/>
            <w:gridSpan w:val="2"/>
          </w:tcPr>
          <w:p w14:paraId="359B0BFE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 Pinto et al (2016)</w:t>
            </w:r>
          </w:p>
        </w:tc>
      </w:tr>
      <w:tr w:rsidR="00F123D4" w:rsidRPr="006E437F" w14:paraId="02BE4A3D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BFEE80A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No unresolved (or unfinish) issues</w:t>
            </w:r>
          </w:p>
        </w:tc>
        <w:tc>
          <w:tcPr>
            <w:tcW w:w="3224" w:type="pct"/>
            <w:gridSpan w:val="2"/>
          </w:tcPr>
          <w:p w14:paraId="0D1892A4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Rice (2015)</w:t>
            </w:r>
          </w:p>
        </w:tc>
      </w:tr>
      <w:tr w:rsidR="00F123D4" w:rsidRPr="006E437F" w14:paraId="5DA1556C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5932C386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Effective Communication</w:t>
            </w:r>
          </w:p>
        </w:tc>
        <w:tc>
          <w:tcPr>
            <w:tcW w:w="3224" w:type="pct"/>
            <w:gridSpan w:val="2"/>
          </w:tcPr>
          <w:p w14:paraId="0B83E2D2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 Ponte et al (2012); Rice (2015)</w:t>
            </w:r>
          </w:p>
        </w:tc>
      </w:tr>
      <w:tr w:rsidR="00F123D4" w:rsidRPr="006E437F" w14:paraId="0AAE32CF" w14:textId="77777777" w:rsidTr="00FB3B5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115706D9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 xml:space="preserve">Pain and symptom control </w:t>
            </w:r>
          </w:p>
        </w:tc>
        <w:tc>
          <w:tcPr>
            <w:tcW w:w="3224" w:type="pct"/>
            <w:gridSpan w:val="2"/>
          </w:tcPr>
          <w:p w14:paraId="52AE7AEA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 Ponte et al (2012); Rice (2015)</w:t>
            </w:r>
          </w:p>
        </w:tc>
      </w:tr>
      <w:tr w:rsidR="00F123D4" w:rsidRPr="00D95B98" w14:paraId="4406F8AB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57DFF3D5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 xml:space="preserve">Patient-centered care </w:t>
            </w:r>
          </w:p>
        </w:tc>
        <w:tc>
          <w:tcPr>
            <w:tcW w:w="3224" w:type="pct"/>
            <w:gridSpan w:val="2"/>
          </w:tcPr>
          <w:p w14:paraId="459A1AE7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Béphage (2009); Pinto et al (2016); Ponte et al (2012)</w:t>
            </w:r>
          </w:p>
        </w:tc>
      </w:tr>
      <w:tr w:rsidR="00F123D4" w:rsidRPr="006E437F" w14:paraId="6427B4BD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5A7E8F69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Patient-healthcare team relationship</w:t>
            </w:r>
          </w:p>
        </w:tc>
        <w:tc>
          <w:tcPr>
            <w:tcW w:w="3224" w:type="pct"/>
            <w:gridSpan w:val="2"/>
          </w:tcPr>
          <w:p w14:paraId="4450A070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 Ponte et al (2012); Rice (2015)</w:t>
            </w:r>
          </w:p>
        </w:tc>
      </w:tr>
      <w:tr w:rsidR="00F123D4" w:rsidRPr="006E437F" w14:paraId="2558DAEE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624D9E82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 xml:space="preserve">Prevention of social isolation </w:t>
            </w:r>
          </w:p>
        </w:tc>
        <w:tc>
          <w:tcPr>
            <w:tcW w:w="3224" w:type="pct"/>
            <w:gridSpan w:val="2"/>
          </w:tcPr>
          <w:p w14:paraId="56C6D7FD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Béphage (2009);</w:t>
            </w:r>
          </w:p>
        </w:tc>
      </w:tr>
      <w:tr w:rsidR="00F123D4" w:rsidRPr="00D95B98" w14:paraId="6EFB9B02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5CD3A404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Spiritual and religious beliefs</w:t>
            </w:r>
          </w:p>
        </w:tc>
        <w:tc>
          <w:tcPr>
            <w:tcW w:w="3224" w:type="pct"/>
            <w:gridSpan w:val="2"/>
          </w:tcPr>
          <w:p w14:paraId="3E481933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Béphage (2009); Pinto et al (2016); Ponte et al (2012)</w:t>
            </w:r>
          </w:p>
        </w:tc>
      </w:tr>
      <w:tr w:rsidR="00F123D4" w:rsidRPr="006E437F" w14:paraId="02D8403B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57681A1" w14:textId="77777777" w:rsidR="00F123D4" w:rsidRDefault="00F123D4" w:rsidP="00FB3B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437F">
              <w:rPr>
                <w:rFonts w:ascii="Times New Roman" w:hAnsi="Times New Roman" w:cs="Times New Roman"/>
              </w:rPr>
              <w:t>Attributes</w:t>
            </w:r>
          </w:p>
          <w:p w14:paraId="6E57D886" w14:textId="77777777" w:rsidR="00F123D4" w:rsidRPr="006E437F" w:rsidRDefault="00F123D4" w:rsidP="00FB3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4" w:type="pct"/>
            <w:gridSpan w:val="2"/>
          </w:tcPr>
          <w:p w14:paraId="3B1A811E" w14:textId="77777777" w:rsidR="00F123D4" w:rsidRPr="006E437F" w:rsidRDefault="00F123D4" w:rsidP="00FB3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E437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F123D4" w:rsidRPr="006E437F" w14:paraId="42E4E3AF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3D24D33A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Connection with self, others, environment, Superior or God</w:t>
            </w:r>
          </w:p>
        </w:tc>
        <w:tc>
          <w:tcPr>
            <w:tcW w:w="3224" w:type="pct"/>
            <w:gridSpan w:val="2"/>
          </w:tcPr>
          <w:p w14:paraId="48C82FF7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Ponte et al (2012)</w:t>
            </w:r>
          </w:p>
        </w:tc>
      </w:tr>
      <w:tr w:rsidR="00F123D4" w:rsidRPr="006E437F" w14:paraId="69A81B93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61FF78F4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rception of the patient</w:t>
            </w:r>
          </w:p>
        </w:tc>
        <w:tc>
          <w:tcPr>
            <w:tcW w:w="3224" w:type="pct"/>
            <w:gridSpan w:val="2"/>
          </w:tcPr>
          <w:p w14:paraId="20D01451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Ponte et al (2012); Rice (2015)</w:t>
            </w:r>
          </w:p>
        </w:tc>
      </w:tr>
      <w:tr w:rsidR="00F123D4" w:rsidRPr="006E437F" w14:paraId="598E0C16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7136C06C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Gratitude to God</w:t>
            </w:r>
          </w:p>
        </w:tc>
        <w:tc>
          <w:tcPr>
            <w:tcW w:w="3224" w:type="pct"/>
            <w:gridSpan w:val="2"/>
          </w:tcPr>
          <w:p w14:paraId="5C80F042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Ponte et al (2012)</w:t>
            </w:r>
          </w:p>
        </w:tc>
      </w:tr>
      <w:tr w:rsidR="00F123D4" w:rsidRPr="006E437F" w14:paraId="7B6FBA99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3972885A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Immediate state</w:t>
            </w:r>
          </w:p>
        </w:tc>
        <w:tc>
          <w:tcPr>
            <w:tcW w:w="3224" w:type="pct"/>
            <w:gridSpan w:val="2"/>
          </w:tcPr>
          <w:p w14:paraId="79E5AECC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Pinto et al (2016)</w:t>
            </w:r>
          </w:p>
        </w:tc>
      </w:tr>
      <w:tr w:rsidR="00F123D4" w:rsidRPr="006E437F" w14:paraId="12402FEE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08566E68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Outcome</w:t>
            </w:r>
          </w:p>
        </w:tc>
        <w:tc>
          <w:tcPr>
            <w:tcW w:w="3224" w:type="pct"/>
            <w:gridSpan w:val="2"/>
          </w:tcPr>
          <w:p w14:paraId="76D631C4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Pinto et al (2016)</w:t>
            </w:r>
          </w:p>
        </w:tc>
      </w:tr>
      <w:tr w:rsidR="00F123D4" w:rsidRPr="00D95B98" w14:paraId="4566E6F1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37B7D86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Spiritual and religious practices</w:t>
            </w:r>
          </w:p>
        </w:tc>
        <w:tc>
          <w:tcPr>
            <w:tcW w:w="3224" w:type="pct"/>
            <w:gridSpan w:val="2"/>
          </w:tcPr>
          <w:p w14:paraId="738B6321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Béphage (2009); Pinto et al (2016); Ponte et al (2012)</w:t>
            </w:r>
          </w:p>
        </w:tc>
      </w:tr>
      <w:tr w:rsidR="00F123D4" w:rsidRPr="00D95B98" w14:paraId="2216155E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17B6926E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ranscendence</w:t>
            </w:r>
          </w:p>
        </w:tc>
        <w:tc>
          <w:tcPr>
            <w:tcW w:w="3224" w:type="pct"/>
            <w:gridSpan w:val="2"/>
          </w:tcPr>
          <w:p w14:paraId="521C487F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Pinto et al (2016); Ponte et al (2012)</w:t>
            </w:r>
          </w:p>
        </w:tc>
      </w:tr>
      <w:tr w:rsidR="00F123D4" w:rsidRPr="00D95B98" w14:paraId="1EC45C4E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43E79D6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Nurturing environment</w:t>
            </w:r>
          </w:p>
        </w:tc>
        <w:tc>
          <w:tcPr>
            <w:tcW w:w="3224" w:type="pct"/>
            <w:gridSpan w:val="2"/>
          </w:tcPr>
          <w:p w14:paraId="2BD4D38C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Pinto et al (2016); Ponte et al (2012)</w:t>
            </w:r>
          </w:p>
        </w:tc>
      </w:tr>
      <w:tr w:rsidR="00F123D4" w:rsidRPr="006E437F" w14:paraId="0B2790F8" w14:textId="77777777" w:rsidTr="00FB3B51">
        <w:trPr>
          <w:gridAfter w:val="1"/>
          <w:wAfter w:w="3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6E15E9E2" w14:textId="77777777" w:rsidR="00F123D4" w:rsidRDefault="00F123D4" w:rsidP="00FB3B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437F">
              <w:rPr>
                <w:rFonts w:ascii="Times New Roman" w:hAnsi="Times New Roman" w:cs="Times New Roman"/>
              </w:rPr>
              <w:t>Outcomes</w:t>
            </w:r>
          </w:p>
          <w:p w14:paraId="59BA833A" w14:textId="77777777" w:rsidR="00F123D4" w:rsidRPr="006E437F" w:rsidRDefault="00F123D4" w:rsidP="00FB3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8" w:type="pct"/>
          </w:tcPr>
          <w:p w14:paraId="63493949" w14:textId="77777777" w:rsidR="00F123D4" w:rsidRPr="006E437F" w:rsidRDefault="00F123D4" w:rsidP="00FB3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E437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F123D4" w:rsidRPr="006E437F" w14:paraId="3954380C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07F13FB5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nse of inner peace</w:t>
            </w:r>
          </w:p>
        </w:tc>
        <w:tc>
          <w:tcPr>
            <w:tcW w:w="3188" w:type="pct"/>
          </w:tcPr>
          <w:p w14:paraId="4D25AC6A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37F">
              <w:rPr>
                <w:rFonts w:ascii="Times New Roman" w:hAnsi="Times New Roman" w:cs="Times New Roman"/>
              </w:rPr>
              <w:t>Pinto et al (2016)</w:t>
            </w:r>
          </w:p>
        </w:tc>
      </w:tr>
      <w:tr w:rsidR="00F123D4" w:rsidRPr="00D95B98" w14:paraId="51019C9A" w14:textId="77777777" w:rsidTr="00FB3B51">
        <w:trPr>
          <w:gridAfter w:val="1"/>
          <w:wAfter w:w="3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6EF70085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llbeing</w:t>
            </w:r>
          </w:p>
        </w:tc>
        <w:tc>
          <w:tcPr>
            <w:tcW w:w="3188" w:type="pct"/>
          </w:tcPr>
          <w:p w14:paraId="14DBD831" w14:textId="77777777" w:rsidR="00F123D4" w:rsidRPr="006E437F" w:rsidRDefault="00F123D4" w:rsidP="00FB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Béphage (2009); Pinto et al (2016); Ponte et al (2012)</w:t>
            </w:r>
          </w:p>
        </w:tc>
      </w:tr>
      <w:tr w:rsidR="00F123D4" w:rsidRPr="00D95B98" w14:paraId="7C0B2885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pct"/>
          </w:tcPr>
          <w:p w14:paraId="45E1A0C1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</w:rPr>
              <w:t>Feeling supported by family and healthcare professionals</w:t>
            </w:r>
          </w:p>
        </w:tc>
        <w:tc>
          <w:tcPr>
            <w:tcW w:w="3188" w:type="pct"/>
          </w:tcPr>
          <w:p w14:paraId="7BE0D9A9" w14:textId="77777777" w:rsidR="00F123D4" w:rsidRPr="006E437F" w:rsidRDefault="00F123D4" w:rsidP="00FB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6E437F">
              <w:rPr>
                <w:rFonts w:ascii="Times New Roman" w:hAnsi="Times New Roman" w:cs="Times New Roman"/>
                <w:lang w:val="pt-PT"/>
              </w:rPr>
              <w:t>Pinto et al (2016); Ponte et al (2012)</w:t>
            </w:r>
          </w:p>
        </w:tc>
      </w:tr>
    </w:tbl>
    <w:p w14:paraId="014C94B0" w14:textId="52BF39BC" w:rsidR="001F4D3F" w:rsidRDefault="001F4D3F" w:rsidP="001F4D3F">
      <w:pPr>
        <w:rPr>
          <w:lang w:val="pt-PT"/>
        </w:rPr>
      </w:pPr>
    </w:p>
    <w:p w14:paraId="0D16B8AB" w14:textId="77777777" w:rsidR="00F123D4" w:rsidRPr="00F123D4" w:rsidRDefault="00F123D4" w:rsidP="001F4D3F">
      <w:pPr>
        <w:rPr>
          <w:lang w:val="pt-PT"/>
        </w:rPr>
      </w:pPr>
    </w:p>
    <w:p w14:paraId="3DDB6252" w14:textId="2457C4D3" w:rsidR="001F4D3F" w:rsidRPr="00F123D4" w:rsidRDefault="001F4D3F" w:rsidP="001F4D3F">
      <w:pPr>
        <w:rPr>
          <w:lang w:val="pt-PT"/>
        </w:rPr>
      </w:pPr>
    </w:p>
    <w:p w14:paraId="56268EBE" w14:textId="203F02CA" w:rsidR="001F4D3F" w:rsidRPr="00F123D4" w:rsidRDefault="001F4D3F" w:rsidP="001F4D3F">
      <w:pPr>
        <w:rPr>
          <w:lang w:val="pt-PT"/>
        </w:rPr>
      </w:pPr>
    </w:p>
    <w:p w14:paraId="2C5ACB36" w14:textId="3232A990" w:rsidR="001F4D3F" w:rsidRPr="00F123D4" w:rsidRDefault="001F4D3F" w:rsidP="001F4D3F">
      <w:pPr>
        <w:rPr>
          <w:lang w:val="pt-PT"/>
        </w:rPr>
      </w:pPr>
    </w:p>
    <w:p w14:paraId="5C9FD613" w14:textId="7AE46BCB" w:rsidR="001F4D3F" w:rsidRPr="00F123D4" w:rsidRDefault="001F4D3F" w:rsidP="001F4D3F">
      <w:pPr>
        <w:rPr>
          <w:lang w:val="pt-PT"/>
        </w:rPr>
      </w:pPr>
    </w:p>
    <w:p w14:paraId="2808433C" w14:textId="60080B45" w:rsidR="001F4D3F" w:rsidRPr="00F123D4" w:rsidRDefault="001F4D3F" w:rsidP="001F4D3F">
      <w:pPr>
        <w:rPr>
          <w:lang w:val="pt-PT"/>
        </w:rPr>
      </w:pPr>
    </w:p>
    <w:p w14:paraId="2FA531EE" w14:textId="6F794575" w:rsidR="001F4D3F" w:rsidRPr="00F123D4" w:rsidRDefault="001F4D3F" w:rsidP="001F4D3F">
      <w:pPr>
        <w:rPr>
          <w:lang w:val="pt-PT"/>
        </w:rPr>
      </w:pPr>
    </w:p>
    <w:p w14:paraId="1A6A9D15" w14:textId="0718E09C" w:rsidR="001F4D3F" w:rsidRPr="00F123D4" w:rsidRDefault="001F4D3F" w:rsidP="001F4D3F">
      <w:pPr>
        <w:rPr>
          <w:lang w:val="pt-PT"/>
        </w:rPr>
      </w:pPr>
    </w:p>
    <w:p w14:paraId="7BDFABF6" w14:textId="77777777" w:rsidR="00F123D4" w:rsidRPr="003B21E3" w:rsidRDefault="00F123D4" w:rsidP="00F123D4">
      <w:pPr>
        <w:rPr>
          <w:rFonts w:ascii="Times New Roman" w:hAnsi="Times New Roman" w:cs="Times New Roman"/>
          <w:sz w:val="24"/>
          <w:szCs w:val="24"/>
        </w:rPr>
      </w:pPr>
      <w:r w:rsidRPr="00763CBE">
        <w:rPr>
          <w:rFonts w:ascii="Times New Roman" w:hAnsi="Times New Roman" w:cs="Times New Roman"/>
          <w:b/>
          <w:bCs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7</w:t>
      </w:r>
      <w:r w:rsidRPr="00763CB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Process model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of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 xml:space="preserve"> spiritual support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with references of included studies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Style w:val="SimplesTabela2"/>
        <w:tblW w:w="4918" w:type="pct"/>
        <w:tblLayout w:type="fixed"/>
        <w:tblLook w:val="04A0" w:firstRow="1" w:lastRow="0" w:firstColumn="1" w:lastColumn="0" w:noHBand="0" w:noVBand="1"/>
      </w:tblPr>
      <w:tblGrid>
        <w:gridCol w:w="2928"/>
        <w:gridCol w:w="5437"/>
      </w:tblGrid>
      <w:tr w:rsidR="00F123D4" w:rsidRPr="006E437F" w14:paraId="4D0F091B" w14:textId="77777777" w:rsidTr="00FB3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  <w:hideMark/>
          </w:tcPr>
          <w:p w14:paraId="589F75FA" w14:textId="77777777" w:rsidR="00F123D4" w:rsidRDefault="00F123D4" w:rsidP="00FB3B5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ecedents</w:t>
            </w:r>
          </w:p>
          <w:p w14:paraId="787DE3CA" w14:textId="77777777" w:rsidR="00F123D4" w:rsidRPr="006E437F" w:rsidRDefault="00F123D4" w:rsidP="00FB3B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3250" w:type="pct"/>
            <w:noWrap/>
          </w:tcPr>
          <w:p w14:paraId="1098B2C6" w14:textId="77777777" w:rsidR="00F123D4" w:rsidRPr="006E437F" w:rsidRDefault="00F123D4" w:rsidP="00FB3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eferences</w:t>
            </w:r>
          </w:p>
        </w:tc>
      </w:tr>
      <w:tr w:rsidR="00F123D4" w:rsidRPr="006E437F" w14:paraId="2A5869D2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hideMark/>
          </w:tcPr>
          <w:p w14:paraId="54DD2CF8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Awareness of needs of the patient</w:t>
            </w:r>
          </w:p>
        </w:tc>
        <w:tc>
          <w:tcPr>
            <w:tcW w:w="3250" w:type="pct"/>
            <w:noWrap/>
          </w:tcPr>
          <w:p w14:paraId="44130FF8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 Balboni et al. (2011); Balboni et al. (2013); Caixeta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Jones (2020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isvetrová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uuppelomaèki (2001);  Levine et al. (2015);  Maton (1989); Praities (2011); Roff et al. (2009); Saad &amp;Medeiros (2016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ilva et al. (201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.</w:t>
            </w:r>
          </w:p>
        </w:tc>
      </w:tr>
      <w:tr w:rsidR="00F123D4" w:rsidRPr="006E437F" w14:paraId="40A472C9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  <w:hideMark/>
          </w:tcPr>
          <w:p w14:paraId="1CE07721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Awareness of religious or spiritual resources</w:t>
            </w:r>
          </w:p>
        </w:tc>
        <w:tc>
          <w:tcPr>
            <w:tcW w:w="3250" w:type="pct"/>
            <w:noWrap/>
          </w:tcPr>
          <w:p w14:paraId="6A46FEA8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 Balboni et al. (2007); Balboni et al. (2011); Best et al. (2013); Brandt et al. (2012); Caixeta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Jones (2020); Kisvetrová et al. (2013); Kuuppelomaèki (2001); Meluch, (2018); Roff et al. (2009); Saad &amp;Medeiros (2016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ad &amp;Medeiros (2016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oroka et al. (2018); Strang &amp; Strang (2006); Silva et al. (2019).</w:t>
            </w:r>
          </w:p>
        </w:tc>
      </w:tr>
      <w:tr w:rsidR="00F123D4" w:rsidRPr="006E437F" w14:paraId="4A147AA1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hideMark/>
          </w:tcPr>
          <w:p w14:paraId="7FD4573E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Effective relationship and communication between patient and health care team </w:t>
            </w:r>
          </w:p>
        </w:tc>
        <w:tc>
          <w:tcPr>
            <w:tcW w:w="3250" w:type="pct"/>
            <w:noWrap/>
          </w:tcPr>
          <w:p w14:paraId="1023D7A4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 Balboni et al. (2011); Balboni, et al. (2013); 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Jones (2020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isvetrová et al. (2013); Kuuppelomaèki (2001); Levine et al. (2015); Maton (1989); Silva et al. (2019).</w:t>
            </w:r>
          </w:p>
        </w:tc>
      </w:tr>
      <w:tr w:rsidR="00F123D4" w:rsidRPr="006E437F" w14:paraId="687ED861" w14:textId="77777777" w:rsidTr="00FB3B5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  <w:hideMark/>
          </w:tcPr>
          <w:p w14:paraId="0EB15A58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Holistic Approach</w:t>
            </w:r>
          </w:p>
        </w:tc>
        <w:tc>
          <w:tcPr>
            <w:tcW w:w="3250" w:type="pct"/>
            <w:noWrap/>
          </w:tcPr>
          <w:p w14:paraId="44E38C01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 Balboni et al. (2011); Balboni et al. (2013); 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randt et al. (2012); Guilherme et al. (2016) Jones (2020); 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; Soroka et al. (2018) Strang &amp; Strang (2006); Silva et al. (2019); Wilks et al. (2013); Wright et al. (1985).</w:t>
            </w:r>
          </w:p>
        </w:tc>
      </w:tr>
      <w:tr w:rsidR="00F123D4" w:rsidRPr="006E437F" w14:paraId="43582E46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hideMark/>
          </w:tcPr>
          <w:p w14:paraId="653FEF28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One’s spiritual and religious beliefs </w:t>
            </w:r>
          </w:p>
        </w:tc>
        <w:tc>
          <w:tcPr>
            <w:tcW w:w="3250" w:type="pct"/>
            <w:noWrap/>
          </w:tcPr>
          <w:p w14:paraId="60C6BD47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 Bakiler &amp; Eksi (2018); Balboni et al. (2007); Balboni et al. (2011); Balboni et al. (2013); Best et al. (2013); Brandt et al. (2012); Caixeta et al. (2012); Guilherme et al. (2016); Jones (2020); Kisvetrová et al. (2013); Levine et al. (2015); Maton (1989); Meluch, (2018); Nelson-Becker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gsdale et al. (2014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ad &amp;Medeiros (2016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ilva et al. (2019).</w:t>
            </w:r>
          </w:p>
        </w:tc>
      </w:tr>
      <w:tr w:rsidR="00F123D4" w:rsidRPr="006E437F" w14:paraId="45028172" w14:textId="77777777" w:rsidTr="00FB3B5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hideMark/>
          </w:tcPr>
          <w:p w14:paraId="28F41955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Sensitive and knowledgeable in assessing a individual’s religious, spiritual and cultural beliefs, and value systems </w:t>
            </w:r>
          </w:p>
        </w:tc>
        <w:tc>
          <w:tcPr>
            <w:tcW w:w="3250" w:type="pct"/>
            <w:noWrap/>
          </w:tcPr>
          <w:p w14:paraId="377CACEB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 Balboni et al. (2007); Balboni et al. (2011); Best et al. (2013); Brandt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ixeta et al. (2012); Jones (2020); Kisvetrová et al. (2013); Levine et al. (2015); Maton (1989); 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ad &amp;Medeiros (2016); Kuuppelomaèki (2001); 01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;</w:t>
            </w:r>
            <w:r w:rsidRPr="006E437F">
              <w:rPr>
                <w:rFonts w:ascii="Times New Roman" w:hAnsi="Times New Roman" w:cs="Times New Roman"/>
              </w:rPr>
              <w:t xml:space="preserve"> Silva et al. (2019)</w:t>
            </w:r>
          </w:p>
        </w:tc>
      </w:tr>
      <w:tr w:rsidR="00F123D4" w:rsidRPr="006E437F" w14:paraId="1340FDD3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  <w:hideMark/>
          </w:tcPr>
          <w:p w14:paraId="0C2CD699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hare decision-making</w:t>
            </w:r>
          </w:p>
        </w:tc>
        <w:tc>
          <w:tcPr>
            <w:tcW w:w="3250" w:type="pct"/>
            <w:noWrap/>
          </w:tcPr>
          <w:p w14:paraId="2F315971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</w:t>
            </w:r>
          </w:p>
        </w:tc>
      </w:tr>
      <w:tr w:rsidR="00F123D4" w:rsidRPr="006E437F" w14:paraId="6522DA44" w14:textId="77777777" w:rsidTr="00FB3B5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</w:tcPr>
          <w:p w14:paraId="3F563CDA" w14:textId="77777777" w:rsidR="00F123D4" w:rsidRPr="006E437F" w:rsidRDefault="00F123D4" w:rsidP="00FB3B5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ttributes</w:t>
            </w:r>
          </w:p>
        </w:tc>
        <w:tc>
          <w:tcPr>
            <w:tcW w:w="3250" w:type="pct"/>
            <w:noWrap/>
          </w:tcPr>
          <w:p w14:paraId="6A694FAF" w14:textId="77777777" w:rsidR="00F123D4" w:rsidRPr="006E437F" w:rsidRDefault="00F123D4" w:rsidP="00FB3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References</w:t>
            </w:r>
          </w:p>
        </w:tc>
      </w:tr>
      <w:tr w:rsidR="00F123D4" w:rsidRPr="006E437F" w14:paraId="663AF167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051C5FEA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Advanced Care Planning</w:t>
            </w:r>
          </w:p>
        </w:tc>
        <w:tc>
          <w:tcPr>
            <w:tcW w:w="3250" w:type="pct"/>
            <w:noWrap/>
          </w:tcPr>
          <w:p w14:paraId="2C983521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13).</w:t>
            </w:r>
          </w:p>
        </w:tc>
      </w:tr>
      <w:tr w:rsidR="00F123D4" w:rsidRPr="006E437F" w14:paraId="42FB719A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E4BE204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loseness to the sacred or transcendent</w:t>
            </w:r>
          </w:p>
        </w:tc>
        <w:tc>
          <w:tcPr>
            <w:tcW w:w="3250" w:type="pct"/>
            <w:noWrap/>
          </w:tcPr>
          <w:p w14:paraId="402ABF58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Balboni, et al. (2007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est et al. (2013); </w:t>
            </w:r>
            <w:r w:rsidRPr="006E437F">
              <w:rPr>
                <w:rFonts w:ascii="Times New Roman" w:hAnsi="Times New Roman" w:cs="Times New Roman"/>
              </w:rPr>
              <w:t xml:space="preserve">Brandt et al. (2012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uilherme et al. (2016); Kuuppelomaèki (2001); Maton (1989);</w:t>
            </w:r>
            <w:r w:rsidRPr="006E437F">
              <w:rPr>
                <w:rFonts w:ascii="Times New Roman" w:hAnsi="Times New Roman" w:cs="Times New Roman"/>
              </w:rPr>
              <w:t xml:space="preserve"> Meluch (2018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elson-Becker (2005); Ragsdale et al. (2014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hmawati et al. (2018); Roff et al. (2009); Rosenbaum et al. (2011); Strang &amp; Strang (2006).</w:t>
            </w:r>
          </w:p>
        </w:tc>
      </w:tr>
      <w:tr w:rsidR="00F123D4" w:rsidRPr="006E437F" w14:paraId="47C9209F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43420A98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Connection with God, members of religious communities, family members and friends, and health care professionals                                                                                                      </w:t>
            </w:r>
          </w:p>
        </w:tc>
        <w:tc>
          <w:tcPr>
            <w:tcW w:w="3250" w:type="pct"/>
            <w:noWrap/>
          </w:tcPr>
          <w:p w14:paraId="579D4767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Best et al. (2013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, et al. (2007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, et al. (2007); Caixeta et al. (2012); Jones (2020); Kisvetrová et al. (2013); Kuuppelomaèki (2001); Maton (198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eluch</w:t>
            </w:r>
            <w:r w:rsidRPr="006E437F">
              <w:rPr>
                <w:rFonts w:ascii="Times New Roman" w:hAnsi="Times New Roman" w:cs="Times New Roman"/>
              </w:rPr>
              <w:t xml:space="preserve"> (2018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elson-Becker (2005)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t al. (2014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hmawati et al.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Ragsdale et al. (2014); 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; Strang &amp; Strang (2006).</w:t>
            </w:r>
          </w:p>
        </w:tc>
      </w:tr>
      <w:tr w:rsidR="00F123D4" w:rsidRPr="006E437F" w14:paraId="3F83E259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09F54450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lastRenderedPageBreak/>
              <w:t>Ethics</w:t>
            </w:r>
          </w:p>
        </w:tc>
        <w:tc>
          <w:tcPr>
            <w:tcW w:w="3250" w:type="pct"/>
            <w:noWrap/>
          </w:tcPr>
          <w:p w14:paraId="214A6EA8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alboni, et al. (2007)   Balboni, et al.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(2013)   Jones (2020); Kisvetrová et al. (2013); Silva et al.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2019).</w:t>
            </w:r>
          </w:p>
        </w:tc>
      </w:tr>
      <w:tr w:rsidR="00F123D4" w:rsidRPr="006E437F" w14:paraId="01957C2E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418F3677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Intimate and affectionate relationship with higher power or God</w:t>
            </w:r>
          </w:p>
        </w:tc>
        <w:tc>
          <w:tcPr>
            <w:tcW w:w="3250" w:type="pct"/>
            <w:noWrap/>
          </w:tcPr>
          <w:p w14:paraId="2E294DAC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randt et al. (2012); Jones (2020); Kuuppelomaèki (2001); Maton (198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elson-Becker (2005); Ragsdale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t al. (2014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hmawati et al. (2018); 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.</w:t>
            </w:r>
          </w:p>
        </w:tc>
      </w:tr>
      <w:tr w:rsidR="00F123D4" w:rsidRPr="006E437F" w14:paraId="7E553ECE" w14:textId="77777777" w:rsidTr="00FB3B5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5EC9A921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Intrapersonal Phenomenon</w:t>
            </w:r>
          </w:p>
        </w:tc>
        <w:tc>
          <w:tcPr>
            <w:tcW w:w="3250" w:type="pct"/>
            <w:noWrap/>
          </w:tcPr>
          <w:p w14:paraId="796A4E92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randt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Wilks et al. (2013).</w:t>
            </w:r>
          </w:p>
        </w:tc>
      </w:tr>
      <w:tr w:rsidR="00F123D4" w:rsidRPr="006E437F" w14:paraId="1E38442A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27576A23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Perceived positive influence</w:t>
            </w:r>
          </w:p>
        </w:tc>
        <w:tc>
          <w:tcPr>
            <w:tcW w:w="3250" w:type="pct"/>
            <w:noWrap/>
          </w:tcPr>
          <w:p w14:paraId="5F8F7995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 Bakiler &amp; Eksi (2018); Meluch</w:t>
            </w:r>
            <w:r w:rsidRPr="006E437F">
              <w:rPr>
                <w:rFonts w:ascii="Times New Roman" w:hAnsi="Times New Roman" w:cs="Times New Roman"/>
              </w:rPr>
              <w:t xml:space="preserve"> (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18); Nelson-Becker (2005); Ragsdale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t al. (2014); Rahmawati et al.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ff et al. (2009); Rosenbaum et al. (2011); Strang &amp; Strang (2006); Wright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t al. (1985); Silva et al. (2019)</w:t>
            </w:r>
          </w:p>
        </w:tc>
      </w:tr>
      <w:tr w:rsidR="00F123D4" w:rsidRPr="006E437F" w14:paraId="700E7444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6F9BBC79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Perceived social–environmental resource</w:t>
            </w:r>
          </w:p>
        </w:tc>
        <w:tc>
          <w:tcPr>
            <w:tcW w:w="3250" w:type="pct"/>
            <w:noWrap/>
          </w:tcPr>
          <w:p w14:paraId="449A5728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Jones (2020); Kisvetrová et al. (2013); Kuuppelomaèki (2001); Levine et al. (2015); Meluch</w:t>
            </w:r>
            <w:r w:rsidRPr="006E437F">
              <w:rPr>
                <w:rFonts w:ascii="Times New Roman" w:hAnsi="Times New Roman" w:cs="Times New Roman"/>
              </w:rPr>
              <w:t xml:space="preserve"> (2018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elson-Becker (2005); 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,</w:t>
            </w:r>
          </w:p>
        </w:tc>
      </w:tr>
      <w:tr w:rsidR="00F123D4" w:rsidRPr="006E437F" w14:paraId="037E36B6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58F53A1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Personal supportive components of an individual’s relationship with God</w:t>
            </w:r>
          </w:p>
        </w:tc>
        <w:tc>
          <w:tcPr>
            <w:tcW w:w="3250" w:type="pct"/>
            <w:noWrap/>
          </w:tcPr>
          <w:p w14:paraId="16883C4E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randt et al. (2012); Best et al. (2013); </w:t>
            </w:r>
            <w:r w:rsidRPr="006E437F">
              <w:rPr>
                <w:rFonts w:ascii="Times New Roman" w:hAnsi="Times New Roman" w:cs="Times New Roman"/>
              </w:rPr>
              <w:t xml:space="preserve">Jones (2020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isvetrová et al. (2013); Kuuppelomaèki (2001); Maton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198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eluch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elson-Becker (2005); Ragsdale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t al. (2014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hmawati et al. (2018); Roff et al. (2009); 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.</w:t>
            </w:r>
          </w:p>
        </w:tc>
      </w:tr>
      <w:tr w:rsidR="00F123D4" w:rsidRPr="006E437F" w14:paraId="54DB7D51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1C058457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02111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cess which changes the perception of life</w:t>
            </w:r>
          </w:p>
        </w:tc>
        <w:tc>
          <w:tcPr>
            <w:tcW w:w="3250" w:type="pct"/>
            <w:noWrap/>
          </w:tcPr>
          <w:p w14:paraId="1AB2B521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 Jones (2020); Nelson-Becker (2005); Ragsdale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t al. (2014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</w:t>
            </w:r>
          </w:p>
        </w:tc>
      </w:tr>
      <w:tr w:rsidR="00F123D4" w:rsidRPr="006E437F" w14:paraId="5C83C1C4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03636D76" w14:textId="77777777" w:rsidR="00F123D4" w:rsidRPr="0002111F" w:rsidRDefault="00F123D4" w:rsidP="00FB3B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red"/>
                <w:lang w:eastAsia="pt-PT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Therapeutic nature</w:t>
            </w:r>
          </w:p>
        </w:tc>
        <w:tc>
          <w:tcPr>
            <w:tcW w:w="3250" w:type="pct"/>
            <w:noWrap/>
          </w:tcPr>
          <w:p w14:paraId="186B03F6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uilherme et al. (2016); Kisvetrová et al. (2013); Nelson-Becker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hmawati et al. (2018);</w:t>
            </w:r>
            <w:r w:rsidRPr="006E437F">
              <w:rPr>
                <w:rFonts w:ascii="Times New Roman" w:hAnsi="Times New Roman" w:cs="Times New Roman"/>
              </w:rPr>
              <w:t xml:space="preserve"> Ragsdale et al. (2014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.</w:t>
            </w:r>
          </w:p>
        </w:tc>
      </w:tr>
      <w:tr w:rsidR="00F123D4" w:rsidRPr="006E437F" w14:paraId="3CBB53B7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45AD6E65" w14:textId="229DA0F4" w:rsidR="00F123D4" w:rsidRPr="006E437F" w:rsidRDefault="00F123D4" w:rsidP="00FB3B5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utcomes</w:t>
            </w:r>
          </w:p>
          <w:p w14:paraId="2970EBA4" w14:textId="77777777" w:rsidR="00F123D4" w:rsidRPr="006E437F" w:rsidRDefault="00F123D4" w:rsidP="00FB3B5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250" w:type="pct"/>
            <w:noWrap/>
          </w:tcPr>
          <w:p w14:paraId="6C0CA8F9" w14:textId="77777777" w:rsidR="00F123D4" w:rsidRPr="006E437F" w:rsidRDefault="00F123D4" w:rsidP="00FB3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References</w:t>
            </w:r>
          </w:p>
        </w:tc>
      </w:tr>
      <w:tr w:rsidR="00F123D4" w:rsidRPr="006E437F" w14:paraId="76FEBB68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98765AC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Comfort</w:t>
            </w:r>
          </w:p>
        </w:tc>
        <w:tc>
          <w:tcPr>
            <w:tcW w:w="3250" w:type="pct"/>
            <w:noWrap/>
          </w:tcPr>
          <w:p w14:paraId="5A5481A7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alboni et al. (2011); </w:t>
            </w:r>
            <w:r w:rsidRPr="006E437F">
              <w:rPr>
                <w:rFonts w:ascii="Times New Roman" w:hAnsi="Times New Roman" w:cs="Times New Roman"/>
              </w:rPr>
              <w:t>Balboni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ixeta et al. (2012); Guilherme et al. (2016); Jones (2020).</w:t>
            </w:r>
          </w:p>
        </w:tc>
      </w:tr>
      <w:tr w:rsidR="00F123D4" w:rsidRPr="006E437F" w14:paraId="1B077935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25687986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Coping with illness</w:t>
            </w:r>
          </w:p>
        </w:tc>
        <w:tc>
          <w:tcPr>
            <w:tcW w:w="3250" w:type="pct"/>
            <w:noWrap/>
          </w:tcPr>
          <w:p w14:paraId="340ABD28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 Balboni et al. (2011); Balboni et al. (2013); Balboni et al. (2007); Best et al. (2013); Brandt et al. (2012); Caixeta et al. (2012); Levine et al. (2015); Maton (198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ff et al. (2009); Wilks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Wright et al. (1985)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123D4" w:rsidRPr="006E437F" w14:paraId="6833D45A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08C19949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Face life as gift of God </w:t>
            </w:r>
          </w:p>
        </w:tc>
        <w:tc>
          <w:tcPr>
            <w:tcW w:w="3250" w:type="pct"/>
            <w:noWrap/>
          </w:tcPr>
          <w:p w14:paraId="06222D63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.</w:t>
            </w:r>
          </w:p>
        </w:tc>
      </w:tr>
      <w:tr w:rsidR="00F123D4" w:rsidRPr="006E437F" w14:paraId="6B3109AF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2766730A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Improve Mental Health</w:t>
            </w:r>
          </w:p>
        </w:tc>
        <w:tc>
          <w:tcPr>
            <w:tcW w:w="3250" w:type="pct"/>
            <w:noWrap/>
          </w:tcPr>
          <w:p w14:paraId="20580127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Ai et al. (2005); Brandt et al. (2012); Best et al. (2013); Caixeta et al. (2012); Guilherme et al. (2016); Jones (2020); Levine et al. (2015); Maton (1989); Rahmawati et al. (2018) </w:t>
            </w:r>
          </w:p>
        </w:tc>
      </w:tr>
      <w:tr w:rsidR="00F123D4" w:rsidRPr="006E437F" w14:paraId="4E5AB81D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534D7A94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Improving sense of self</w:t>
            </w:r>
          </w:p>
        </w:tc>
        <w:tc>
          <w:tcPr>
            <w:tcW w:w="3250" w:type="pct"/>
            <w:noWrap/>
          </w:tcPr>
          <w:p w14:paraId="5E647148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;</w:t>
            </w:r>
            <w:r w:rsidRPr="006E437F">
              <w:rPr>
                <w:rFonts w:ascii="Times New Roman" w:hAnsi="Times New Roman" w:cs="Times New Roman"/>
              </w:rPr>
              <w:t xml:space="preserve"> Brandt et al. (2012); Caixeta et al. (2012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uilherme et al. (2016);</w:t>
            </w:r>
            <w:r w:rsidRPr="006E437F">
              <w:rPr>
                <w:rFonts w:ascii="Times New Roman" w:hAnsi="Times New Roman" w:cs="Times New Roman"/>
              </w:rPr>
              <w:t xml:space="preserve"> Rosenbaum et al. (2011).</w:t>
            </w:r>
          </w:p>
        </w:tc>
      </w:tr>
      <w:tr w:rsidR="00F123D4" w:rsidRPr="006E437F" w14:paraId="47B8ABD8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09560C07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Meaning and finding purpose</w:t>
            </w:r>
          </w:p>
        </w:tc>
        <w:tc>
          <w:tcPr>
            <w:tcW w:w="3250" w:type="pct"/>
            <w:noWrap/>
          </w:tcPr>
          <w:p w14:paraId="451813B4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 Bakiler &amp; Eksi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 Balboni et al. (2011); Balboni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 w:themeColor="text1"/>
                <w:lang w:eastAsia="pt-PT"/>
              </w:rPr>
              <w:t>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 w:themeColor="text1"/>
                <w:lang w:eastAsia="pt-PT"/>
              </w:rPr>
              <w:t>Brandt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 w:themeColor="text1"/>
                <w:lang w:eastAsia="pt-PT"/>
              </w:rPr>
              <w:t>Guilherme et al. (2016); Jones (2020); Meluch (2018).</w:t>
            </w:r>
          </w:p>
        </w:tc>
      </w:tr>
      <w:tr w:rsidR="00F123D4" w:rsidRPr="006E437F" w14:paraId="57ABCFD2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12A553F0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Perceived support from God  </w:t>
            </w:r>
          </w:p>
        </w:tc>
        <w:tc>
          <w:tcPr>
            <w:tcW w:w="3250" w:type="pct"/>
            <w:noWrap/>
          </w:tcPr>
          <w:p w14:paraId="6B91E930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 Bakiler &amp; Eksi (2018); Guilherme et al. (2016); 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.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123D4" w:rsidRPr="006E437F" w14:paraId="39440A81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5508F04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Positive impact on the healing process </w:t>
            </w:r>
          </w:p>
        </w:tc>
        <w:tc>
          <w:tcPr>
            <w:tcW w:w="3250" w:type="pct"/>
            <w:noWrap/>
          </w:tcPr>
          <w:p w14:paraId="2E8B8397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alboni et al. (2007); Balboni et al. (2011); Balboni et al. (2013); Brandt et al. (2012); Caixeta et al. (2012); Ragsdale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et al. (2014); Rahmawati et al.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ff et al. (2009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ad &amp; Medeiros (2016); Silva et al. (2019).</w:t>
            </w:r>
          </w:p>
        </w:tc>
      </w:tr>
      <w:tr w:rsidR="00F123D4" w:rsidRPr="006E437F" w14:paraId="06F4B29A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0253B7C1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lastRenderedPageBreak/>
              <w:t>Quality of life</w:t>
            </w:r>
          </w:p>
        </w:tc>
        <w:tc>
          <w:tcPr>
            <w:tcW w:w="3250" w:type="pct"/>
            <w:noWrap/>
          </w:tcPr>
          <w:p w14:paraId="60BD2620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11); Balboni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randt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ixeta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evine et al. (2015).</w:t>
            </w:r>
          </w:p>
          <w:p w14:paraId="536C909D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F123D4" w:rsidRPr="006E437F" w14:paraId="379EE4A4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4747012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Reinforcing core beliefs and value systems</w:t>
            </w:r>
          </w:p>
        </w:tc>
        <w:tc>
          <w:tcPr>
            <w:tcW w:w="3250" w:type="pct"/>
            <w:noWrap/>
          </w:tcPr>
          <w:p w14:paraId="31FC503C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alboni et al.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(2007);</w:t>
            </w:r>
            <w:r w:rsidRPr="006E437F">
              <w:rPr>
                <w:rFonts w:ascii="Times New Roman" w:hAnsi="Times New Roman" w:cs="Times New Roman"/>
                <w:lang w:val="pt-PT"/>
              </w:rPr>
              <w:t xml:space="preserve"> Balboni, et al. (2013); Caixeta et al. </w:t>
            </w:r>
            <w:r w:rsidRPr="006E437F">
              <w:rPr>
                <w:rFonts w:ascii="Times New Roman" w:hAnsi="Times New Roman" w:cs="Times New Roman"/>
              </w:rPr>
              <w:t xml:space="preserve">(2012); Ragsdale et al. (2014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senbaum et al. (2011).</w:t>
            </w:r>
          </w:p>
        </w:tc>
      </w:tr>
      <w:tr w:rsidR="00F123D4" w:rsidRPr="006E437F" w14:paraId="1CAB91AD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65B62F0F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Resilience </w:t>
            </w:r>
          </w:p>
        </w:tc>
        <w:tc>
          <w:tcPr>
            <w:tcW w:w="3250" w:type="pct"/>
            <w:noWrap/>
          </w:tcPr>
          <w:p w14:paraId="1938373B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 Wilks et al. (2018)</w:t>
            </w:r>
          </w:p>
        </w:tc>
      </w:tr>
      <w:tr w:rsidR="00F123D4" w:rsidRPr="006E437F" w14:paraId="36FD1123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D005902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atisfaction with care</w:t>
            </w:r>
          </w:p>
        </w:tc>
        <w:tc>
          <w:tcPr>
            <w:tcW w:w="3250" w:type="pct"/>
            <w:noWrap/>
          </w:tcPr>
          <w:p w14:paraId="1163A6A7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11); Best et al. (2013).</w:t>
            </w:r>
          </w:p>
        </w:tc>
      </w:tr>
      <w:tr w:rsidR="00F123D4" w:rsidRPr="006E437F" w14:paraId="15BFE4A8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25873599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elf-esteem</w:t>
            </w:r>
          </w:p>
        </w:tc>
        <w:tc>
          <w:tcPr>
            <w:tcW w:w="3250" w:type="pct"/>
            <w:noWrap/>
          </w:tcPr>
          <w:p w14:paraId="4F1FE5CE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i et al. (200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 Balboni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randt et al. (2012);</w:t>
            </w:r>
            <w:r w:rsidRPr="006E437F">
              <w:rPr>
                <w:rFonts w:ascii="Times New Roman" w:hAnsi="Times New Roman" w:cs="Times New Roman"/>
              </w:rPr>
              <w:t xml:space="preserve"> Caixeta et al. (2012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uilherme et al. (2016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isvetrová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ton (1989).</w:t>
            </w:r>
          </w:p>
        </w:tc>
      </w:tr>
      <w:tr w:rsidR="00F123D4" w:rsidRPr="006E437F" w14:paraId="0A19F68C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7DB3CC2E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ense of security</w:t>
            </w:r>
          </w:p>
        </w:tc>
        <w:tc>
          <w:tcPr>
            <w:tcW w:w="3250" w:type="pct"/>
            <w:noWrap/>
          </w:tcPr>
          <w:p w14:paraId="75AD0807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ixeta et al. (2012).</w:t>
            </w:r>
          </w:p>
        </w:tc>
      </w:tr>
      <w:tr w:rsidR="00F123D4" w:rsidRPr="006E437F" w14:paraId="3ABF2A17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21141208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ocial cohesiveness</w:t>
            </w:r>
          </w:p>
        </w:tc>
        <w:tc>
          <w:tcPr>
            <w:tcW w:w="3250" w:type="pct"/>
            <w:noWrap/>
          </w:tcPr>
          <w:p w14:paraId="1A048717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randt et al. (2012); Guilherme et al. (2016)</w:t>
            </w:r>
          </w:p>
        </w:tc>
      </w:tr>
      <w:tr w:rsidR="00F123D4" w:rsidRPr="006E437F" w14:paraId="6CCA6582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52BE78B0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piritual transformation</w:t>
            </w:r>
          </w:p>
        </w:tc>
        <w:tc>
          <w:tcPr>
            <w:tcW w:w="3250" w:type="pct"/>
            <w:noWrap/>
          </w:tcPr>
          <w:p w14:paraId="7028EAF3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; Brandt et al. (2012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ixeta et al. (2012); Rosenbaum et al. (201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rang &amp; Strang (2006).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123D4" w:rsidRPr="006E437F" w14:paraId="721902CB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2BA52889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Terminal illness awareness</w:t>
            </w:r>
          </w:p>
        </w:tc>
        <w:tc>
          <w:tcPr>
            <w:tcW w:w="3250" w:type="pct"/>
            <w:noWrap/>
          </w:tcPr>
          <w:p w14:paraId="7A10D06E" w14:textId="77777777" w:rsidR="00F123D4" w:rsidRPr="006E437F" w:rsidRDefault="00F123D4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kiler &amp; Eksi (2018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isvetrová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uuppelomaèki (2001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ahmawati et al. (2018).</w:t>
            </w:r>
          </w:p>
        </w:tc>
      </w:tr>
      <w:tr w:rsidR="00F123D4" w:rsidRPr="006E437F" w14:paraId="6115D2BA" w14:textId="77777777" w:rsidTr="00FB3B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pct"/>
            <w:noWrap/>
          </w:tcPr>
          <w:p w14:paraId="448D293F" w14:textId="77777777" w:rsidR="00F123D4" w:rsidRPr="0002111F" w:rsidRDefault="00F123D4" w:rsidP="00FB3B5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211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Wellbeing</w:t>
            </w:r>
          </w:p>
        </w:tc>
        <w:tc>
          <w:tcPr>
            <w:tcW w:w="3250" w:type="pct"/>
            <w:noWrap/>
          </w:tcPr>
          <w:p w14:paraId="76742755" w14:textId="77777777" w:rsidR="00F123D4" w:rsidRPr="006E437F" w:rsidRDefault="00F123D4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lboni et al. (2007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est et al. (2013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randt et al.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(2012);</w:t>
            </w:r>
            <w:r w:rsidRPr="006E437F">
              <w:rPr>
                <w:rFonts w:ascii="Times New Roman" w:hAnsi="Times New Roman" w:cs="Times New Roman"/>
                <w:lang w:val="pt-PT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Caixeta et al. (2012);</w:t>
            </w:r>
            <w:r w:rsidRPr="006E437F">
              <w:rPr>
                <w:rFonts w:ascii="Times New Roman" w:hAnsi="Times New Roman" w:cs="Times New Roman"/>
                <w:lang w:val="pt-PT"/>
              </w:rPr>
              <w:t xml:space="preserve"> Guilherme et al. (2016);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Jones (2020); Kisvetrová et al.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2013); Levine et al. (2015);</w:t>
            </w:r>
            <w:r w:rsidRPr="006E437F">
              <w:rPr>
                <w:rFonts w:ascii="Times New Roman" w:hAnsi="Times New Roman" w:cs="Times New Roman"/>
              </w:rPr>
              <w:t xml:space="preserve"> </w:t>
            </w:r>
            <w:r w:rsidRPr="006E437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ton (1989); Saad &amp; Medeiros (2016)</w:t>
            </w:r>
          </w:p>
        </w:tc>
      </w:tr>
    </w:tbl>
    <w:p w14:paraId="606D7A11" w14:textId="62F0BD42" w:rsidR="001F4D3F" w:rsidRPr="00F123D4" w:rsidRDefault="001F4D3F" w:rsidP="001F4D3F"/>
    <w:p w14:paraId="48997A12" w14:textId="42ECF05C" w:rsidR="001F4D3F" w:rsidRPr="00F123D4" w:rsidRDefault="001F4D3F" w:rsidP="001F4D3F"/>
    <w:p w14:paraId="16CDE1E0" w14:textId="21102D84" w:rsidR="001F4D3F" w:rsidRDefault="001F4D3F" w:rsidP="001F4D3F"/>
    <w:p w14:paraId="04AEF494" w14:textId="46E97A27" w:rsidR="00F123D4" w:rsidRDefault="00F123D4" w:rsidP="001F4D3F"/>
    <w:p w14:paraId="06000057" w14:textId="4919B8BC" w:rsidR="00F123D4" w:rsidRDefault="00F123D4" w:rsidP="001F4D3F"/>
    <w:p w14:paraId="7AD0E7CC" w14:textId="3B5985B4" w:rsidR="00F123D4" w:rsidRDefault="00F123D4" w:rsidP="001F4D3F"/>
    <w:p w14:paraId="746B2952" w14:textId="4E1D3450" w:rsidR="00F123D4" w:rsidRDefault="00F123D4" w:rsidP="001F4D3F"/>
    <w:p w14:paraId="516CAEEA" w14:textId="517F1648" w:rsidR="00F123D4" w:rsidRDefault="00F123D4" w:rsidP="001F4D3F"/>
    <w:p w14:paraId="1386A8BE" w14:textId="300439AC" w:rsidR="00F123D4" w:rsidRDefault="00F123D4" w:rsidP="001F4D3F"/>
    <w:p w14:paraId="2D253B40" w14:textId="085ECFD5" w:rsidR="00F123D4" w:rsidRDefault="00F123D4" w:rsidP="001F4D3F"/>
    <w:p w14:paraId="3857E018" w14:textId="1E3CB7A9" w:rsidR="00F123D4" w:rsidRDefault="00F123D4" w:rsidP="001F4D3F"/>
    <w:p w14:paraId="1A5E980D" w14:textId="39FBF367" w:rsidR="00F123D4" w:rsidRDefault="00F123D4" w:rsidP="001F4D3F"/>
    <w:p w14:paraId="11B5979A" w14:textId="7E85B8F9" w:rsidR="00F123D4" w:rsidRDefault="00F123D4" w:rsidP="001F4D3F"/>
    <w:p w14:paraId="6B1613FA" w14:textId="490950D6" w:rsidR="00F123D4" w:rsidRDefault="00F123D4" w:rsidP="001F4D3F"/>
    <w:p w14:paraId="056EF4B1" w14:textId="0CADE0B4" w:rsidR="00F123D4" w:rsidRDefault="00F123D4" w:rsidP="001F4D3F"/>
    <w:p w14:paraId="3CFAED63" w14:textId="77777777" w:rsidR="008B3D86" w:rsidRPr="003B21E3" w:rsidRDefault="008B3D86" w:rsidP="008B3D86">
      <w:pPr>
        <w:rPr>
          <w:rFonts w:ascii="Times New Roman" w:hAnsi="Times New Roman" w:cs="Times New Roman"/>
          <w:sz w:val="24"/>
          <w:szCs w:val="24"/>
        </w:rPr>
      </w:pPr>
      <w:r w:rsidRPr="00763CBE">
        <w:rPr>
          <w:rFonts w:ascii="Times New Roman" w:hAnsi="Times New Roman" w:cs="Times New Roman"/>
          <w:b/>
          <w:bCs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8</w:t>
      </w:r>
      <w:r w:rsidRPr="00763CB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Process model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of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 xml:space="preserve"> spiritual </w:t>
      </w:r>
      <w:r>
        <w:rPr>
          <w:rFonts w:ascii="Times New Roman" w:hAnsi="Times New Roman" w:cs="Times New Roman"/>
          <w:color w:val="231F20"/>
          <w:sz w:val="24"/>
          <w:szCs w:val="24"/>
        </w:rPr>
        <w:t>care with references of included studies</w:t>
      </w:r>
      <w:r w:rsidRPr="00880BE2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Style w:val="SimplesTabela2"/>
        <w:tblW w:w="9286" w:type="dxa"/>
        <w:tblLook w:val="04A0" w:firstRow="1" w:lastRow="0" w:firstColumn="1" w:lastColumn="0" w:noHBand="0" w:noVBand="1"/>
      </w:tblPr>
      <w:tblGrid>
        <w:gridCol w:w="2925"/>
        <w:gridCol w:w="6289"/>
        <w:gridCol w:w="72"/>
      </w:tblGrid>
      <w:tr w:rsidR="008B3D86" w:rsidRPr="002C7E5D" w14:paraId="292724E3" w14:textId="77777777" w:rsidTr="00FB3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6F03050" w14:textId="77777777" w:rsidR="008B3D86" w:rsidRDefault="008B3D86" w:rsidP="00FB3B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</w:rPr>
              <w:t>Antecedents</w:t>
            </w:r>
          </w:p>
          <w:p w14:paraId="277A66AC" w14:textId="77777777" w:rsidR="008B3D86" w:rsidRPr="002C7E5D" w:rsidRDefault="008B3D86" w:rsidP="00FB3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1" w:type="dxa"/>
            <w:gridSpan w:val="2"/>
          </w:tcPr>
          <w:p w14:paraId="1DC1A6C2" w14:textId="77777777" w:rsidR="008B3D86" w:rsidRPr="002C7E5D" w:rsidRDefault="008B3D86" w:rsidP="00FB3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References</w:t>
            </w:r>
          </w:p>
        </w:tc>
      </w:tr>
      <w:tr w:rsidR="008B3D86" w:rsidRPr="002C7E5D" w14:paraId="77020D30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DBEEC15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dentification and assessment of spiritual needs</w:t>
            </w:r>
          </w:p>
        </w:tc>
        <w:tc>
          <w:tcPr>
            <w:tcW w:w="6361" w:type="dxa"/>
            <w:gridSpan w:val="2"/>
          </w:tcPr>
          <w:p w14:paraId="0073D6BF" w14:textId="29A919CF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56627443"/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 xml:space="preserve">); Tüzer et al (2020); O’Callaghan et al (2019); Green &amp; Kim-Godwin (2019); Pipkins et al (2019); Chung et al (2007); Martins et al (2015); McBrien (2010); Rushton (2014); Melhem et al (2016); Dover &amp; Bacon (2001); Gebhardt (2008); Hubel et al (2006); Lundberg &amp; Kerdonfag (2009); Lundmark (2006); Marzband et al (2016); McBrien (2010); Milligan (2011); Ozbasaran et al (2011); Pesut (2006); Pilaikiat et al (2016); Ramezani et al (2014); Ross (2006); Ruder (2013); Sanders et al (2016); Sinclair et al (2012); Stephenson &amp; Wilson (2004); Stranahan (2001); Timmins &amp; Caldeira (2017); Toker &amp; Çınar (2018); Leeuwen &amp; Cusveller (2004); Leeuwen et al (2006); Leeuwen et al (2009); Gómez et al (2016); Walker &amp; Waterworth (2017); Wong et al (2008); Atarhim et al (2019); Battey (2012); Biley &amp; Freshwater (1998); Burkhart &amp; Hogan (2008); Carroll (2001); Carson (2011); Cavendish et al (2006); Musgrave &amp; McFarlane (2003); Deal (2008); DeKoninck et al (2016); Dhamani et al (2011); Baldacchino (2006); Baldacchino (2008); Green et al (2020); Wright (1998); Kevern (2012); Kudubes et al (2019) </w:t>
            </w:r>
            <w:bookmarkEnd w:id="0"/>
          </w:p>
        </w:tc>
      </w:tr>
      <w:tr w:rsidR="008B3D86" w:rsidRPr="002C7E5D" w14:paraId="68AD69EF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4C0E64C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tentionality</w:t>
            </w:r>
          </w:p>
        </w:tc>
        <w:tc>
          <w:tcPr>
            <w:tcW w:w="6361" w:type="dxa"/>
            <w:gridSpan w:val="2"/>
          </w:tcPr>
          <w:p w14:paraId="174FBA5E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arzband et al (2016); Ramezani et al (2014)</w:t>
            </w:r>
          </w:p>
        </w:tc>
      </w:tr>
      <w:tr w:rsidR="008B3D86" w:rsidRPr="002C7E5D" w14:paraId="4BF4DC74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FC5E218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oral skills</w:t>
            </w:r>
          </w:p>
        </w:tc>
        <w:tc>
          <w:tcPr>
            <w:tcW w:w="6361" w:type="dxa"/>
            <w:gridSpan w:val="2"/>
          </w:tcPr>
          <w:p w14:paraId="457F9E9E" w14:textId="1D59093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Tüzer et al (2020); Pilaikiat et al (2016); Ramezani et al (2014)</w:t>
            </w:r>
          </w:p>
        </w:tc>
      </w:tr>
      <w:tr w:rsidR="008B3D86" w:rsidRPr="002C7E5D" w14:paraId="2DCE5860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BBA2BCE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ultidisciplinary team approach</w:t>
            </w:r>
          </w:p>
        </w:tc>
        <w:tc>
          <w:tcPr>
            <w:tcW w:w="6361" w:type="dxa"/>
            <w:gridSpan w:val="2"/>
          </w:tcPr>
          <w:p w14:paraId="002F3344" w14:textId="1BABB9EF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56627215"/>
            <w:r w:rsidRPr="002C7E5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oosavi et al (20</w:t>
            </w:r>
            <w:r w:rsidR="00152144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  <w:r w:rsidRPr="002C7E5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); Melhem et al (2016); Lundberg &amp; Kerdonfag (2009); Milligan (2011); Ruder (2013); Tiew et al (2012); Leeuwen &amp; Cusveller (2004);</w:t>
            </w:r>
            <w:bookmarkEnd w:id="1"/>
          </w:p>
        </w:tc>
      </w:tr>
      <w:tr w:rsidR="008B3D86" w:rsidRPr="002C7E5D" w14:paraId="443087C6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02115D8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Perception of spiritual care </w:t>
            </w:r>
          </w:p>
        </w:tc>
        <w:tc>
          <w:tcPr>
            <w:tcW w:w="6361" w:type="dxa"/>
            <w:gridSpan w:val="2"/>
          </w:tcPr>
          <w:p w14:paraId="704FE5D1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hung et al (2007); Melhem et al (2016); Ramezani et al (2014); Stranahan (2001); Gómez et al (2016); Atarhim et al (2019); Azarsa et al (2015); Musgrave &amp; McFarlane (2003); Chan (2010); Chan et al (2006); Cooper et al (2020); Ebrahimi et al (2017); Kaddourah et al (2018)</w:t>
            </w:r>
          </w:p>
        </w:tc>
      </w:tr>
      <w:tr w:rsidR="008B3D86" w:rsidRPr="002C7E5D" w14:paraId="6C8669B4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4D592B8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fessional commitment</w:t>
            </w:r>
          </w:p>
        </w:tc>
        <w:tc>
          <w:tcPr>
            <w:tcW w:w="6361" w:type="dxa"/>
            <w:gridSpan w:val="2"/>
          </w:tcPr>
          <w:p w14:paraId="606A63E0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Ramezani et al (2014); Gómez et al (2016); Wong et al (2008); Lundberg &amp; Kerdonfag (2009); Ce (1998); Connerton &amp; Moe (2018); Kevern (2012); </w:t>
            </w:r>
          </w:p>
        </w:tc>
      </w:tr>
      <w:tr w:rsidR="008B3D86" w:rsidRPr="002C7E5D" w14:paraId="42B232C4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B921CB7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eligious/spiritual rituals</w:t>
            </w:r>
          </w:p>
        </w:tc>
        <w:tc>
          <w:tcPr>
            <w:tcW w:w="6361" w:type="dxa"/>
            <w:gridSpan w:val="2"/>
          </w:tcPr>
          <w:p w14:paraId="2F64A246" w14:textId="1BAE173B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Tüzer et al (2020); O’Callaghan et al (2019); Green &amp; Kim-Godwin (2019); Pipkins et al (2019); Chung et al (2007); McBrien (2010); Melhem et al (2016); Silva et al (2015); Dover &amp; Bacon (2001); Gebhardt (2008); Hubel et al (2006); Lundmark (2006); McBrien (2010); Musa &amp; Pevalin (2015); Pilaikiat et al (2016); Ruder (2013); Sanders et al (2016); Stephenson &amp; Wilson (2004); Stranahan (2001); Tirgari et al (2013); Leeuwen &amp; Cusveller (2004); Gómez et al (2016); Walker &amp; Waterworth (2017); Battey (2012); Bowers &amp; Rieg (2014); Burkhart &amp; Hogan (2008); Caldeira &amp; Timmins (2017); Carroll (2001); Carson (2011); Cooper et al (2020); Baldacchino (2008); Ku (2017)</w:t>
            </w:r>
          </w:p>
        </w:tc>
      </w:tr>
      <w:tr w:rsidR="008B3D86" w:rsidRPr="002C7E5D" w14:paraId="73FB5E00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9527327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especting and supporting spiritual/religious beliefs</w:t>
            </w:r>
          </w:p>
        </w:tc>
        <w:tc>
          <w:tcPr>
            <w:tcW w:w="6361" w:type="dxa"/>
            <w:gridSpan w:val="2"/>
          </w:tcPr>
          <w:p w14:paraId="7B1872DC" w14:textId="77612913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 xml:space="preserve">); Tüzer et al (2020); O’Callaghan et al (2019); Green &amp; Kim-Godwin (2019); Pipkins et al (2019); Chung et al (2007); McBrien (2010); Melhem et al (2016); Silva et al (2015); Dover &amp; Bacon (2001); Gebhardt (2008); Hubel et al (2006); Lundberg &amp; Kerdonfag (2009); Lundmark (2006); McBrien (2010); Musa &amp; Pevalin (2015); Ozbasaran et al (2011); Pilaikiat et al (2016); Ruder (2013); Sanders et al (2016); Stephenson &amp; Wilson (2004); Stranahan (2001); Tirgari et al (2013); Leeuwen &amp; Cusveller (2004); Gómez et al (2016); Walker &amp; Waterworth (2017); Wong et al (2008); </w:t>
            </w:r>
            <w:r w:rsidRPr="002C7E5D">
              <w:rPr>
                <w:rFonts w:ascii="Times New Roman" w:hAnsi="Times New Roman" w:cs="Times New Roman"/>
              </w:rPr>
              <w:lastRenderedPageBreak/>
              <w:t xml:space="preserve">Caldeira &amp; Timmins (2017); Carson (2011); Ebrahimi et al (2017); Green et al (2020); </w:t>
            </w:r>
          </w:p>
        </w:tc>
      </w:tr>
      <w:tr w:rsidR="008B3D86" w:rsidRPr="002C7E5D" w14:paraId="29BCCAF2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D521E6A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Sensitivity concerning spiritual care</w:t>
            </w:r>
          </w:p>
        </w:tc>
        <w:tc>
          <w:tcPr>
            <w:tcW w:w="6361" w:type="dxa"/>
            <w:gridSpan w:val="2"/>
          </w:tcPr>
          <w:p w14:paraId="22657817" w14:textId="4810FD95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Tüzer et al (2020); O’Callaghan et al (2019); Green &amp; Kim-Godwin (2019); Pipkins et al (2019); Chung et al (2007); Martins et al (2015); McBrien (2010); Rushton (2014); Melhem et al (2016); Dover &amp; Bacon (2001); Gebhardt (2008); Hubel et al (2006); Lundberg &amp; Kerdonfag (2009); Lundmark (2006); Marzband et al (2016); McBrien (2010); Milligan (2011); Ozbasaran et al (2011); Pesut (2006); Pilaikiat et al (2016); Ramezani et al (2014); Ross (2006); Ruder (2013); Sanders et al (2016); Sinclair et al (2012); Stephenson &amp; Wilson (2004); Stranahan (2001); Timmins &amp; Caldeira (2017); Toker &amp; Çınar (2018); Leeuwen &amp; Cusveller (2004); Leeuwen et al (2006); Leeuwen et al (2009); Gómez et al (2016); Walker &amp; Waterworth (2017); Wong et al (2008); Atarhim et al (2019); Battey (2012); Biley &amp; Freshwater (1998); Burkhart &amp; Hogan (2008); Carroll (2001); Carson (2011); Cavendish et al (2006); Musgrave &amp; McFarlane (2003); Deal (2008); DeKoninck et al (2016); Dhamani et al (2011); Baldacchino (2006); Baldacchino (2008); Green et al (2020); Wright (1998); Kevern (2012); Kudubes et al (2019)</w:t>
            </w:r>
          </w:p>
        </w:tc>
      </w:tr>
      <w:tr w:rsidR="008B3D86" w:rsidRPr="002C7E5D" w14:paraId="4EE52C3E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AC26F6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piritual/transcendent self-awareness (nurse and patient)</w:t>
            </w:r>
          </w:p>
        </w:tc>
        <w:tc>
          <w:tcPr>
            <w:tcW w:w="6361" w:type="dxa"/>
            <w:gridSpan w:val="2"/>
          </w:tcPr>
          <w:p w14:paraId="20393CFB" w14:textId="751FE760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Tüzer et al (2020); Green &amp; Kim-Godwin (2019); Pipkins et al (2019); Chung et al (2007); McBrien (2010); Melhem et al (2016); Dover &amp; Bacon (2001); Gebhardt (2008); Hubel et al (2006); Lundmark (2006); Marzband et al (2016); Musa &amp; Pevalin (2015); Pilaikiat et al (2016); Polzer et al (2012); Ramezani et al (2014); Ross (2006); Ross et al (2013); Ruder (2013); Sanders et al (2016); Sawatzky &amp; Pesut (2005); Stranahan (2001); Timmins &amp; Caldeira (2017); Toker &amp; Çınar (2018); Leeuwen &amp; Cusveller (2004); Leeuwen et al (2006); Leeuwen et al (2009); Gómez et al (2016); Vincensi &amp; Solberg (2017); Wim Smeets et al (2020); Akgün et al (2016); Atarhim et al (2019); Azarsa et al (2015); Battey (2012); Biley &amp; Freshwater (1998); Burkhart &amp; Hogan (2008); Caldeira &amp; Timmins (2017); Carroll (2001); Carson (2011); Cavendish et al (2006); Musgrave &amp; McFarlane (2003); Musgrave &amp; McFarlane (2004); Chan (2010); Chan et al (2006); Chandramohan &amp; Bhagwan (2016); Meehan (2012); Connerton &amp; Moe (2018); Cooper et al (2020); Baldacchino (2006); Plessis (2016); Govier (2000); Green et al (2020); Kaddourah et al (2018); Wright (1998); Kociszewski (2003); Ku (2017); Kudubes et al (2019)</w:t>
            </w:r>
          </w:p>
        </w:tc>
      </w:tr>
      <w:tr w:rsidR="008B3D86" w:rsidRPr="002C7E5D" w14:paraId="1856FD14" w14:textId="77777777" w:rsidTr="00FB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8DF362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erapeutic communication</w:t>
            </w:r>
          </w:p>
        </w:tc>
        <w:tc>
          <w:tcPr>
            <w:tcW w:w="6361" w:type="dxa"/>
            <w:gridSpan w:val="2"/>
          </w:tcPr>
          <w:p w14:paraId="362DDBD3" w14:textId="1CB1160D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 xml:space="preserve">); Green &amp; Kim-Godwin (2019); Melhem et al (2016); McBrien (2010); Milligan (2011); Ramezani et al (2014); Ross (2006); Leeuwen et al (2013); Sanders et al (2016); Sawatzky &amp; Pesut (2005); Leeuwen &amp; Cusveller (2004); Leeuwen et al (2006); Willemse et al (2020); Caldeira &amp; Timmins (2017); Connerton &amp; Moe (2018); Dhamani (2011); Baldacchino (2006); Baldacchino (2008); Ebrahimi et al (2017); Green et al (2020); Wright (1998);  </w:t>
            </w:r>
          </w:p>
        </w:tc>
      </w:tr>
      <w:tr w:rsidR="008B3D86" w:rsidRPr="002C7E5D" w14:paraId="182544E1" w14:textId="77777777" w:rsidTr="00F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C37B06C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rust relationship between nurse patient</w:t>
            </w:r>
          </w:p>
        </w:tc>
        <w:tc>
          <w:tcPr>
            <w:tcW w:w="6361" w:type="dxa"/>
            <w:gridSpan w:val="2"/>
          </w:tcPr>
          <w:p w14:paraId="5F77F600" w14:textId="4A65AAAE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 xml:space="preserve">); Martins et al (2016); McBrien (2010); Rushton (2014); Melhem et al (2016); Gebhardt (2008); Hubel et al (2006); Lundberg &amp; Kerdonfag (2009); Bowers &amp; Rieg (2014); Carroll (2001); Ce (1998); Connerton &amp; Moe (2018); Deal (2008); Baldacchino (2006); Baldacchino (2008); Plessis (2016); Ebenau et al (2020); Kh (2008); </w:t>
            </w:r>
          </w:p>
        </w:tc>
      </w:tr>
      <w:tr w:rsidR="008B3D86" w:rsidRPr="002C7E5D" w14:paraId="5FE0C86E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8D02E46" w14:textId="77777777" w:rsidR="008B3D86" w:rsidRPr="002C7E5D" w:rsidRDefault="008B3D86" w:rsidP="00FB3B51">
            <w:pPr>
              <w:jc w:val="center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Attributes</w:t>
            </w:r>
          </w:p>
        </w:tc>
        <w:tc>
          <w:tcPr>
            <w:tcW w:w="6289" w:type="dxa"/>
          </w:tcPr>
          <w:p w14:paraId="158C18A9" w14:textId="77777777" w:rsidR="008B3D86" w:rsidRPr="00CB120E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120E">
              <w:rPr>
                <w:rFonts w:ascii="Times New Roman" w:hAnsi="Times New Roman" w:cs="Times New Roman"/>
                <w:b/>
                <w:bCs/>
              </w:rPr>
              <w:t>References</w:t>
            </w:r>
          </w:p>
          <w:p w14:paraId="3A9ACE15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B3D86" w:rsidRPr="002C7E5D" w14:paraId="3060A3AA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D7604C5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truistic</w:t>
            </w:r>
          </w:p>
        </w:tc>
        <w:tc>
          <w:tcPr>
            <w:tcW w:w="6289" w:type="dxa"/>
          </w:tcPr>
          <w:p w14:paraId="43A1C71E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Velásquez &amp; Gómez (2014); Lundberg &amp; Kerdonfag (2009); Milligan (2011); Ferrel &amp; Munevar (2012); </w:t>
            </w:r>
          </w:p>
        </w:tc>
      </w:tr>
      <w:tr w:rsidR="008B3D86" w:rsidRPr="002C7E5D" w14:paraId="1576C617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6737B77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omfortable, therapeutic, nurturing and healing environment</w:t>
            </w:r>
          </w:p>
        </w:tc>
        <w:tc>
          <w:tcPr>
            <w:tcW w:w="6289" w:type="dxa"/>
          </w:tcPr>
          <w:p w14:paraId="17543B61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Ramezani et al (2014); Veloza-Gómez et al (2016); Wong &amp; Yau (2008); Caldeira &amp; Timmins (2017); Connerton &amp; Moe (2018); Christensen &amp; Turner (2008); Kociszewski (2004);</w:t>
            </w:r>
          </w:p>
        </w:tc>
      </w:tr>
      <w:tr w:rsidR="008B3D86" w:rsidRPr="002C7E5D" w14:paraId="1C68D58D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89A2FA2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mpassion and dignified care</w:t>
            </w:r>
          </w:p>
        </w:tc>
        <w:tc>
          <w:tcPr>
            <w:tcW w:w="6289" w:type="dxa"/>
          </w:tcPr>
          <w:p w14:paraId="1E221413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O’Callaghan et al (2019); McBrien (2010); Milligan (2011); Leeuwen et al (2013); Sawatzky &amp; Pesut (2005); Timmins &amp; Caldeira (2017); Veloza-Gómez et al (2016); Bone et al (2018); Meehan (2012); Ferrel &amp; Munevar (2012); Greasley &amp; Gartland (2001); Kroning (2017); Velásquez &amp; Gómez (2014)</w:t>
            </w:r>
          </w:p>
        </w:tc>
      </w:tr>
      <w:tr w:rsidR="008B3D86" w:rsidRPr="002C7E5D" w14:paraId="7689B3A2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CD541FC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mplex</w:t>
            </w:r>
          </w:p>
        </w:tc>
        <w:tc>
          <w:tcPr>
            <w:tcW w:w="6289" w:type="dxa"/>
          </w:tcPr>
          <w:p w14:paraId="1C51507E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Ramezani et al (2014); Baldacchino (2006); Christensen &amp; Turner (2008); Kociszewski (2004); Govier (2000)</w:t>
            </w:r>
          </w:p>
        </w:tc>
      </w:tr>
      <w:tr w:rsidR="008B3D86" w:rsidRPr="002C7E5D" w14:paraId="5CF95C85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BBD4118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nection with self, others, and/or God or Superior being</w:t>
            </w:r>
          </w:p>
        </w:tc>
        <w:tc>
          <w:tcPr>
            <w:tcW w:w="6289" w:type="dxa"/>
          </w:tcPr>
          <w:p w14:paraId="4676F748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O’Callaghan et al (2019); Gebhardt (2008); Ramezani et al (2014); Wong &amp; Yau (2008); Atarhim et al (2019); Babamohamadi et al (2020); Burkhart &amp; Hogan (2008); Carson (2011); Cavendish et al (2006); Ce (1998); Deal (2008); Plessis (2016); Kociszewski (2004); Kroning (2017)</w:t>
            </w:r>
          </w:p>
        </w:tc>
      </w:tr>
      <w:tr w:rsidR="008B3D86" w:rsidRPr="002C7E5D" w14:paraId="4C99F7E4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55F5293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ostering the search for meaning</w:t>
            </w:r>
          </w:p>
        </w:tc>
        <w:tc>
          <w:tcPr>
            <w:tcW w:w="6289" w:type="dxa"/>
          </w:tcPr>
          <w:p w14:paraId="14EFBFB3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Vogel &amp; Schep-Akkerman (2018); Marzband et al (2016); Ramezani et al (2014); Ross et al (2013); Sawatzky &amp; Pesut (2005); Sinclair et al (2012); Stephenson &amp; Wilson (2004); Timmins &amp; Caldeira (2017); Leeuwen et al (2009); Vincensi &amp; Burkhart (2014); Walker &amp; Waterworth (2017); Willemse et al (2020); Wong &amp; Yau (2008); Cavendish et al (2006); Musgrave &amp; McFarlane (2003); Chan (2010); Chandramohan &amp; Bhagwan (2016); Cooper et al (2020); Deal (2008); Baldacchino (2008); Plessis (2016); Egan et al (2017); Greasley &amp; Gartland (2001); Herlianita et al (2018); Wright (1998)</w:t>
            </w:r>
          </w:p>
        </w:tc>
      </w:tr>
      <w:tr w:rsidR="008B3D86" w:rsidRPr="002C7E5D" w14:paraId="0E2ABA0E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9C7B2B4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armonious connectedness</w:t>
            </w:r>
          </w:p>
        </w:tc>
        <w:tc>
          <w:tcPr>
            <w:tcW w:w="6289" w:type="dxa"/>
          </w:tcPr>
          <w:p w14:paraId="0D1F8B2B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Stephenson &amp; Wilson (2004); Willemse et al (2020); O’Callaghan et al (2019); Baldacchino (2008); Plessis (2016); Kociszewski (2004); Burkhart &amp; Hogan (2008); Cavendish et al (2006);</w:t>
            </w:r>
          </w:p>
        </w:tc>
      </w:tr>
      <w:tr w:rsidR="008B3D86" w:rsidRPr="002C7E5D" w14:paraId="2028C380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8305EDD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Holistic </w:t>
            </w:r>
            <w:r w:rsidRPr="002C7E5D" w:rsidDel="00A56E6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d patien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d patient-</w:t>
            </w:r>
            <w:r w:rsidRPr="002C7E5D" w:rsidDel="00A56E6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n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re</w:t>
            </w: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 care</w:t>
            </w:r>
          </w:p>
        </w:tc>
        <w:tc>
          <w:tcPr>
            <w:tcW w:w="6289" w:type="dxa"/>
          </w:tcPr>
          <w:p w14:paraId="12B40B78" w14:textId="465B5729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Pipkins et al (2019); Chung et al (2007); Rushton (2014); 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 xml:space="preserve">); Ozbasaran et al (2011); Tiew et al (2012); Tirgari et al (2013); Dhamani et al (2011); Vincensi &amp; Burkhart (2014); </w:t>
            </w:r>
          </w:p>
        </w:tc>
      </w:tr>
      <w:tr w:rsidR="008B3D86" w:rsidRPr="002C7E5D" w14:paraId="3F0E4BF1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6E0D539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teractive and intentional process</w:t>
            </w:r>
          </w:p>
        </w:tc>
        <w:tc>
          <w:tcPr>
            <w:tcW w:w="6289" w:type="dxa"/>
          </w:tcPr>
          <w:p w14:paraId="0A60CFBD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Silva et al (2015); Lundberg &amp; Kerdonfag (2009); Marzband et al (2016); Milligan (2011); Pilaikiat et al (2016); Ramezani et al (2014); Stephenson &amp; Wilson (2004); Bone et al (2018)</w:t>
            </w:r>
          </w:p>
        </w:tc>
      </w:tr>
      <w:tr w:rsidR="008B3D86" w:rsidRPr="002C7E5D" w14:paraId="25C3542E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28444EE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terpersonal</w:t>
            </w:r>
          </w:p>
        </w:tc>
        <w:tc>
          <w:tcPr>
            <w:tcW w:w="6289" w:type="dxa"/>
          </w:tcPr>
          <w:p w14:paraId="475512E9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Velásquez &amp; Gómez (2014); Lundberg &amp; Kerdonfag (2009); Marzband et al (2016); Milligan (2011); Ramezani et al (2014);  Ruder (2013); Chan (2010); Meehan (2012); Egan et al (2017); Ferrel &amp; Munevar (2012); Greasley &amp; Gartland (2001)</w:t>
            </w:r>
          </w:p>
        </w:tc>
      </w:tr>
      <w:tr w:rsidR="008B3D86" w:rsidRPr="002C7E5D" w14:paraId="232A736F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18132E4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timate</w:t>
            </w:r>
          </w:p>
        </w:tc>
        <w:tc>
          <w:tcPr>
            <w:tcW w:w="6289" w:type="dxa"/>
          </w:tcPr>
          <w:p w14:paraId="648A27EC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Chandramohan &amp; Bhagwan (2016); Deal (2008); Fowler (2020); </w:t>
            </w:r>
          </w:p>
        </w:tc>
      </w:tr>
      <w:tr w:rsidR="008B3D86" w:rsidRPr="002C7E5D" w14:paraId="2C3F7E18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E9B35FA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Intuitive sense </w:t>
            </w:r>
          </w:p>
        </w:tc>
        <w:tc>
          <w:tcPr>
            <w:tcW w:w="6289" w:type="dxa"/>
          </w:tcPr>
          <w:p w14:paraId="13728AB2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Lundberg &amp; Kerdonfag (2009); Milligan (2011); Ramezani et al (2014); Ruder (2013); Caldeira &amp; Timmins (2017); Ferrel &amp; Munevar (2012)</w:t>
            </w:r>
          </w:p>
        </w:tc>
      </w:tr>
      <w:tr w:rsidR="008B3D86" w:rsidRPr="002C7E5D" w14:paraId="12A9FB5B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AD537BC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Is an ethic </w:t>
            </w:r>
          </w:p>
        </w:tc>
        <w:tc>
          <w:tcPr>
            <w:tcW w:w="6289" w:type="dxa"/>
          </w:tcPr>
          <w:p w14:paraId="00C7F90C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Milligan (2011); Pesut (2006) </w:t>
            </w:r>
          </w:p>
        </w:tc>
      </w:tr>
      <w:tr w:rsidR="008B3D86" w:rsidRPr="002C7E5D" w14:paraId="6FD0B191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E1C9C2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Just being there </w:t>
            </w:r>
          </w:p>
        </w:tc>
        <w:tc>
          <w:tcPr>
            <w:tcW w:w="6289" w:type="dxa"/>
          </w:tcPr>
          <w:p w14:paraId="4A9FCEE3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arroll (2001)</w:t>
            </w:r>
          </w:p>
        </w:tc>
      </w:tr>
      <w:tr w:rsidR="008B3D86" w:rsidRPr="002C7E5D" w14:paraId="552976AB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438FAC4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ostly subjective</w:t>
            </w:r>
          </w:p>
        </w:tc>
        <w:tc>
          <w:tcPr>
            <w:tcW w:w="6289" w:type="dxa"/>
          </w:tcPr>
          <w:p w14:paraId="08F90B0C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Govier (2000)</w:t>
            </w:r>
          </w:p>
        </w:tc>
      </w:tr>
      <w:tr w:rsidR="008B3D86" w:rsidRPr="002C7E5D" w14:paraId="15F7BFAE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2BA5783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ultifaceted phenomenon;</w:t>
            </w:r>
          </w:p>
        </w:tc>
        <w:tc>
          <w:tcPr>
            <w:tcW w:w="6289" w:type="dxa"/>
          </w:tcPr>
          <w:p w14:paraId="31BC0AD1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arroll (2001)</w:t>
            </w:r>
          </w:p>
        </w:tc>
      </w:tr>
      <w:tr w:rsidR="008B3D86" w:rsidRPr="002C7E5D" w14:paraId="39467A4F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C814230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ursing spiritual care intervention</w:t>
            </w:r>
          </w:p>
        </w:tc>
        <w:tc>
          <w:tcPr>
            <w:tcW w:w="6289" w:type="dxa"/>
          </w:tcPr>
          <w:p w14:paraId="65D50C51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Green &amp; Kim-Godwin (2019); Lundmark (2006); Marzband et al (2016); Ramezani et al (2014); Sawatzky &amp; Pesut (2005); Ku (2017); Burkhart &amp; Hogan (2008); Caldeira &amp; Timmins (2017); Cavendish et al (2006); Ce (1998); Musgrave &amp; McFarlane (2003); Chandramohan &amp; Bhagwan (2016); Dhamani et al (2011); Baldacchino (2008); Green et al (2020); Herlianita et al (2018); Kevern (2012); Christensen &amp; Turner (2008);</w:t>
            </w:r>
          </w:p>
        </w:tc>
      </w:tr>
      <w:tr w:rsidR="008B3D86" w:rsidRPr="002C7E5D" w14:paraId="5BCC4359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FCEFE57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rsonal</w:t>
            </w:r>
          </w:p>
        </w:tc>
        <w:tc>
          <w:tcPr>
            <w:tcW w:w="6289" w:type="dxa"/>
          </w:tcPr>
          <w:p w14:paraId="2300410D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ooper (2020); Glasper (2011); Greasley &amp; Gartland (2001); Kociszewski (2004)</w:t>
            </w:r>
          </w:p>
        </w:tc>
      </w:tr>
      <w:tr w:rsidR="008B3D86" w:rsidRPr="002C7E5D" w14:paraId="034C0401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6408CF1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Presence</w:t>
            </w:r>
          </w:p>
        </w:tc>
        <w:tc>
          <w:tcPr>
            <w:tcW w:w="6289" w:type="dxa"/>
          </w:tcPr>
          <w:p w14:paraId="356BCAB3" w14:textId="66E3E131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Green &amp; Kim-Godwin (2019); McBrien (2010); Marzband et al (2016); Sawatzky &amp; Pesut (2005); 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Bone et al (2018); Caldeira &amp; Timmins (2017); Carson (2011); Plessis (2016); Ferrel &amp; Munevar (2012); Glasper (2011)</w:t>
            </w:r>
          </w:p>
        </w:tc>
      </w:tr>
      <w:tr w:rsidR="008B3D86" w:rsidRPr="002C7E5D" w14:paraId="1D079F8A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6425F13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erapeutic environment</w:t>
            </w:r>
          </w:p>
        </w:tc>
        <w:tc>
          <w:tcPr>
            <w:tcW w:w="6289" w:type="dxa"/>
          </w:tcPr>
          <w:p w14:paraId="0B46250A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Kociszewski (2004); </w:t>
            </w:r>
          </w:p>
        </w:tc>
      </w:tr>
      <w:tr w:rsidR="008B3D86" w:rsidRPr="002C7E5D" w14:paraId="296E33C8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8803FB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erapeutic nature</w:t>
            </w:r>
          </w:p>
        </w:tc>
        <w:tc>
          <w:tcPr>
            <w:tcW w:w="6289" w:type="dxa"/>
          </w:tcPr>
          <w:p w14:paraId="7B19D786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Ramezani et al (2014); Sawatzky &amp; Pesut (2005); Veloza-Gómez et al (2016); Biley &amp; Freshwater (1998); Caldeira &amp; Timmins (2017); Connell (2012); Connerton &amp; Moe (2018); Baldacchino (2008); Egan et al (2017); Taylor (2008); Green et al (2020); Wright (1998); Kevern (2012); Christensen &amp; Turner (2008); Kociszewski (2004) </w:t>
            </w:r>
          </w:p>
        </w:tc>
      </w:tr>
      <w:tr w:rsidR="008B3D86" w:rsidRPr="002C7E5D" w14:paraId="63C96F72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3C53C21" w14:textId="77777777" w:rsidR="008B3D86" w:rsidRPr="0017302C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7302C">
              <w:rPr>
                <w:rFonts w:ascii="Times New Roman" w:hAnsi="Times New Roman" w:cs="Times New Roman"/>
                <w:b w:val="0"/>
                <w:bCs w:val="0"/>
              </w:rPr>
              <w:t xml:space="preserve">Therapeutic use of self </w:t>
            </w:r>
          </w:p>
        </w:tc>
        <w:tc>
          <w:tcPr>
            <w:tcW w:w="6289" w:type="dxa"/>
          </w:tcPr>
          <w:p w14:paraId="40A06181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Ramezani et al (2014); Sawatzky &amp; Pesut (2005); Caldeira &amp; Timmins (2017); Baldacchino (2008)</w:t>
            </w:r>
          </w:p>
        </w:tc>
      </w:tr>
      <w:tr w:rsidR="008B3D86" w:rsidRPr="002C7E5D" w14:paraId="7F84A040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1C56399" w14:textId="77777777" w:rsidR="008B3D86" w:rsidRPr="0017302C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730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ranscendence</w:t>
            </w:r>
          </w:p>
        </w:tc>
        <w:tc>
          <w:tcPr>
            <w:tcW w:w="6289" w:type="dxa"/>
          </w:tcPr>
          <w:p w14:paraId="4C8AAFBC" w14:textId="7FF01AC1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Lundberg &amp; Kerdonfag (2009); Milligan (2011); Deal (2008); Ferrel &amp; Munevar (2012);</w:t>
            </w:r>
          </w:p>
        </w:tc>
      </w:tr>
      <w:tr w:rsidR="008B3D86" w:rsidRPr="002C7E5D" w14:paraId="7708BF37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E04B91A" w14:textId="77777777" w:rsidR="008B3D86" w:rsidRPr="002C7E5D" w:rsidRDefault="008B3D86" w:rsidP="00FB3B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C7E5D">
              <w:rPr>
                <w:rFonts w:ascii="Times New Roman" w:hAnsi="Times New Roman" w:cs="Times New Roman"/>
              </w:rPr>
              <w:t>utcomes</w:t>
            </w:r>
          </w:p>
          <w:p w14:paraId="363DEC0B" w14:textId="77777777" w:rsidR="008B3D86" w:rsidRPr="002C7E5D" w:rsidRDefault="008B3D86" w:rsidP="00FB3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89" w:type="dxa"/>
          </w:tcPr>
          <w:p w14:paraId="0095346C" w14:textId="77777777" w:rsidR="008B3D86" w:rsidRPr="00CB120E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120E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8B3D86" w:rsidRPr="002C7E5D" w14:paraId="0C84A4F7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59C92BA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dherence of treatments </w:t>
            </w:r>
          </w:p>
        </w:tc>
        <w:tc>
          <w:tcPr>
            <w:tcW w:w="6289" w:type="dxa"/>
          </w:tcPr>
          <w:p w14:paraId="02B59E40" w14:textId="40326754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Helming (2009)</w:t>
            </w:r>
          </w:p>
        </w:tc>
      </w:tr>
      <w:tr w:rsidR="008B3D86" w:rsidRPr="002C7E5D" w14:paraId="1DC8EBB0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7B9558C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ppreciation </w:t>
            </w:r>
          </w:p>
        </w:tc>
        <w:tc>
          <w:tcPr>
            <w:tcW w:w="6289" w:type="dxa"/>
          </w:tcPr>
          <w:p w14:paraId="7C13C712" w14:textId="29941383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</w:t>
            </w:r>
          </w:p>
        </w:tc>
      </w:tr>
      <w:tr w:rsidR="008B3D86" w:rsidRPr="002C7E5D" w14:paraId="3EA5F33A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0067303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omfort </w:t>
            </w:r>
          </w:p>
        </w:tc>
        <w:tc>
          <w:tcPr>
            <w:tcW w:w="6289" w:type="dxa"/>
          </w:tcPr>
          <w:p w14:paraId="52771D25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elhem et al (2016); Silva et al (2015); Noormohammadi et al (2019); Dover &amp; Bacon (2001); Gebhardt (2008); Musa &amp; Pevalin (2015); Sawatzky &amp; Pesut (2005); Stephenson &amp; Wilson (2004); Walker &amp; Waterworth (2017); Willemse et al (2020); Wong &amp; Yau (2008); Deal (2008); Dhamani et al (2011); Kroning (2017);</w:t>
            </w:r>
          </w:p>
        </w:tc>
      </w:tr>
      <w:tr w:rsidR="008B3D86" w:rsidRPr="002C7E5D" w14:paraId="5097D077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F70C94A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ooperation </w:t>
            </w:r>
          </w:p>
        </w:tc>
        <w:tc>
          <w:tcPr>
            <w:tcW w:w="6289" w:type="dxa"/>
          </w:tcPr>
          <w:p w14:paraId="24E71831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handramohan &amp; Bhagwan (2016); Connerton &amp; Moe (2018); Helming (2009)</w:t>
            </w:r>
          </w:p>
        </w:tc>
      </w:tr>
      <w:tr w:rsidR="008B3D86" w:rsidRPr="002C7E5D" w14:paraId="05AFA7C1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B2535B3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oping </w:t>
            </w:r>
          </w:p>
        </w:tc>
        <w:tc>
          <w:tcPr>
            <w:tcW w:w="6289" w:type="dxa"/>
          </w:tcPr>
          <w:p w14:paraId="0D8A1761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Noormohammadi et al (2019); Gebhardt (2008); Hubel et al (2006); Lundberg &amp; Kerdonfag (2009); Marzband et al (2016); Musa &amp; Pevalin (2015); Pilaikiat et al (2016); Ramezani et al (2014); Ruder (2013); ); Timmins &amp; Caldeira (2017); Tirgari et al (2013); Chandramohan &amp; Bhagwan (2016); Connerton &amp; Moe (2018); Kroning (2017)</w:t>
            </w:r>
          </w:p>
        </w:tc>
      </w:tr>
      <w:tr w:rsidR="008B3D86" w:rsidRPr="002C7E5D" w14:paraId="02C23592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EC33D7A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xpress feelings of love,</w:t>
            </w: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br/>
              <w:t>humility, and gratitude E</w:t>
            </w:r>
          </w:p>
        </w:tc>
        <w:tc>
          <w:tcPr>
            <w:tcW w:w="6289" w:type="dxa"/>
          </w:tcPr>
          <w:p w14:paraId="631A4B28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Sawatzky &amp; Pesut (2005); Tirgari et al (2013); Kociszewski (2004); Kroning (2017)</w:t>
            </w:r>
          </w:p>
        </w:tc>
      </w:tr>
      <w:tr w:rsidR="008B3D86" w:rsidRPr="002C7E5D" w14:paraId="6EA9413F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F8DD510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Gratefulness </w:t>
            </w:r>
          </w:p>
        </w:tc>
        <w:tc>
          <w:tcPr>
            <w:tcW w:w="6289" w:type="dxa"/>
          </w:tcPr>
          <w:p w14:paraId="2F33BB68" w14:textId="799E9F2D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usa &amp; Pevalin (2015); 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</w:t>
            </w:r>
          </w:p>
        </w:tc>
      </w:tr>
      <w:tr w:rsidR="008B3D86" w:rsidRPr="002C7E5D" w14:paraId="35A03D0A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E38FE20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ealing</w:t>
            </w:r>
          </w:p>
        </w:tc>
        <w:tc>
          <w:tcPr>
            <w:tcW w:w="6289" w:type="dxa"/>
          </w:tcPr>
          <w:p w14:paraId="1B7A15BA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Dover &amp; Bacon (2001); Marzband et al (2016); Milligan (2011); Ramezani et al (2014); Biley &amp; Freshwater (1998); Chandramohan &amp; Bhagwan (2016); Connerton &amp; Moe (2018); Helming (2009)</w:t>
            </w:r>
          </w:p>
        </w:tc>
      </w:tr>
      <w:tr w:rsidR="008B3D86" w:rsidRPr="002C7E5D" w14:paraId="0CA1382C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F527283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olistic health of patients</w:t>
            </w:r>
          </w:p>
        </w:tc>
        <w:tc>
          <w:tcPr>
            <w:tcW w:w="6289" w:type="dxa"/>
          </w:tcPr>
          <w:p w14:paraId="78FFE92C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han et al (2006)</w:t>
            </w:r>
          </w:p>
        </w:tc>
      </w:tr>
      <w:tr w:rsidR="008B3D86" w:rsidRPr="002C7E5D" w14:paraId="5EB7EFF3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FF494C7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Hope </w:t>
            </w:r>
          </w:p>
        </w:tc>
        <w:tc>
          <w:tcPr>
            <w:tcW w:w="6289" w:type="dxa"/>
          </w:tcPr>
          <w:p w14:paraId="04FC50E4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 xml:space="preserve">O’Callaghan et al (2019); McBrien (2010); Melhem et al (2016); Noormohammadi et al (2019); Marzband et al (2016); Casarez &amp; Engebretson (2012); Ramezani et al (2014); Tiew et al (2012); Tirgari et al (2013); Wong et al (2008); Moosavi et al (2019) </w:t>
            </w:r>
          </w:p>
        </w:tc>
      </w:tr>
      <w:tr w:rsidR="008B3D86" w:rsidRPr="002C7E5D" w14:paraId="3CCAB796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17D3529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Improve relationship with himself, others, God, and nature </w:t>
            </w:r>
          </w:p>
        </w:tc>
        <w:tc>
          <w:tcPr>
            <w:tcW w:w="6289" w:type="dxa"/>
          </w:tcPr>
          <w:p w14:paraId="4B6D57B6" w14:textId="030B8F92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Hubel et al (2006); Gallison et al (2013); Kociszewski (2004); Kroning (2017)</w:t>
            </w:r>
          </w:p>
        </w:tc>
      </w:tr>
      <w:tr w:rsidR="008B3D86" w:rsidRPr="002C7E5D" w14:paraId="67B73142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7F1C07F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Inner peace </w:t>
            </w:r>
          </w:p>
        </w:tc>
        <w:tc>
          <w:tcPr>
            <w:tcW w:w="6289" w:type="dxa"/>
          </w:tcPr>
          <w:p w14:paraId="20729B29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usa &amp; Pevalin (2015); Lundberg &amp; Kerdonfag (2009); Ramezani et al (2014); Atarhim et al (2019); Connerton &amp; Moe (2018)</w:t>
            </w:r>
          </w:p>
        </w:tc>
      </w:tr>
      <w:tr w:rsidR="008B3D86" w:rsidRPr="002C7E5D" w14:paraId="0E29934D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9E9A81C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urses feel bonused/nurse satisfaction</w:t>
            </w:r>
          </w:p>
        </w:tc>
        <w:tc>
          <w:tcPr>
            <w:tcW w:w="6289" w:type="dxa"/>
          </w:tcPr>
          <w:p w14:paraId="13E33309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Gebhardt (2008); Gallison et al (2013); Kociszewski (2004)</w:t>
            </w:r>
          </w:p>
        </w:tc>
      </w:tr>
      <w:tr w:rsidR="008B3D86" w:rsidRPr="002C7E5D" w14:paraId="3F0D7530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C0498D5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Pain management </w:t>
            </w:r>
          </w:p>
        </w:tc>
        <w:tc>
          <w:tcPr>
            <w:tcW w:w="6289" w:type="dxa"/>
          </w:tcPr>
          <w:p w14:paraId="07681580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elhem et al (2016); Musa &amp; Pevalin (2015); Pilaikiat et al (2016); Tirgari et al (2013); Wong &amp; Yau (2008); Connerton &amp; Moe (2018);</w:t>
            </w:r>
          </w:p>
        </w:tc>
      </w:tr>
      <w:tr w:rsidR="008B3D86" w:rsidRPr="002C7E5D" w14:paraId="6CF8752D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2559A4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hysical relaxation, forgiveness of others</w:t>
            </w:r>
          </w:p>
        </w:tc>
        <w:tc>
          <w:tcPr>
            <w:tcW w:w="6289" w:type="dxa"/>
          </w:tcPr>
          <w:p w14:paraId="290CD948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usa &amp; Pevalin (2015); Sawatzky &amp; Pesut (2005); Tirgari et al (2013); Connerton &amp; Moe (2018);</w:t>
            </w:r>
          </w:p>
        </w:tc>
      </w:tr>
      <w:tr w:rsidR="008B3D86" w:rsidRPr="002C7E5D" w14:paraId="59FE926A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2B41DE9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Positive emotions</w:t>
            </w:r>
          </w:p>
        </w:tc>
        <w:tc>
          <w:tcPr>
            <w:tcW w:w="6289" w:type="dxa"/>
          </w:tcPr>
          <w:p w14:paraId="22EC301D" w14:textId="68969F93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O’Callaghan et al (2019); Chung et al (2007); Martins et al (2015); McBrien (2010); Velásquez &amp; Gómez (2014); Melhem et al (2016); Silva et al (2015); Noormohammadi et al (2019); Lundberg &amp; Kerdonfag (2009); Marzband et al (2016); Musa &amp; Pevalin (2015); Ramezani et al (2014); Stephenson &amp; Wilson (2004); Tirgari et al (2013); Wong &amp; Yau (2008); Burkhart &amp; Hogan (2008)</w:t>
            </w:r>
          </w:p>
        </w:tc>
      </w:tr>
      <w:tr w:rsidR="008B3D86" w:rsidRPr="002C7E5D" w14:paraId="1DA2AC4A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643CA19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Quality of care </w:t>
            </w:r>
          </w:p>
        </w:tc>
        <w:tc>
          <w:tcPr>
            <w:tcW w:w="6289" w:type="dxa"/>
          </w:tcPr>
          <w:p w14:paraId="41ACCF8A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Chan et al (2006); Veloza-Gómez et al (2016);</w:t>
            </w:r>
          </w:p>
        </w:tc>
      </w:tr>
      <w:tr w:rsidR="008B3D86" w:rsidRPr="002C7E5D" w14:paraId="4D3B02B9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4B84D7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Quality of life </w:t>
            </w:r>
          </w:p>
        </w:tc>
        <w:tc>
          <w:tcPr>
            <w:tcW w:w="6289" w:type="dxa"/>
          </w:tcPr>
          <w:p w14:paraId="2D811CCF" w14:textId="4FDCA3DF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Melhem et al (2016); Marzband et al (2016); Pilaikiat et al (2016); Willemse et al (2020)</w:t>
            </w:r>
          </w:p>
        </w:tc>
      </w:tr>
      <w:tr w:rsidR="008B3D86" w:rsidRPr="002C7E5D" w14:paraId="1C1B7C71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BE43EA8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Reduced depression </w:t>
            </w:r>
          </w:p>
        </w:tc>
        <w:tc>
          <w:tcPr>
            <w:tcW w:w="6289" w:type="dxa"/>
          </w:tcPr>
          <w:p w14:paraId="2E44AFDD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Green &amp; Kim-Godwin (2019); Melhem et al (2016); Marzband et al (2016); Pilaikiat et al (2016); Ramezani et al (2014)</w:t>
            </w:r>
          </w:p>
        </w:tc>
      </w:tr>
      <w:tr w:rsidR="008B3D86" w:rsidRPr="002C7E5D" w14:paraId="0C5A8B7D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581B5A5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Spiritual growth </w:t>
            </w:r>
          </w:p>
        </w:tc>
        <w:tc>
          <w:tcPr>
            <w:tcW w:w="6289" w:type="dxa"/>
          </w:tcPr>
          <w:p w14:paraId="3C22566E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Hubel et al (2006); Ramezani et al (2014); Connerton &amp; Moe (2018); Baldacchino (2008)</w:t>
            </w:r>
          </w:p>
        </w:tc>
      </w:tr>
      <w:tr w:rsidR="008B3D86" w:rsidRPr="002C7E5D" w14:paraId="574A8019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8A5DF81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Spiritual health </w:t>
            </w:r>
          </w:p>
        </w:tc>
        <w:tc>
          <w:tcPr>
            <w:tcW w:w="6289" w:type="dxa"/>
          </w:tcPr>
          <w:p w14:paraId="5E7C07F7" w14:textId="77777777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Noormohammadi et al (2019); Babamohamadi et al (2020); Chan et al (2006); Plessis (2016)</w:t>
            </w:r>
          </w:p>
        </w:tc>
      </w:tr>
      <w:tr w:rsidR="008B3D86" w:rsidRPr="002C7E5D" w14:paraId="4043B61F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021121A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Spiritual integrity </w:t>
            </w:r>
          </w:p>
        </w:tc>
        <w:tc>
          <w:tcPr>
            <w:tcW w:w="6289" w:type="dxa"/>
          </w:tcPr>
          <w:p w14:paraId="6FC0532C" w14:textId="77777777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Ramezani et al (2014); Noormohammadi et al (2019); Plessis (2016)</w:t>
            </w:r>
          </w:p>
        </w:tc>
      </w:tr>
      <w:tr w:rsidR="008B3D86" w:rsidRPr="002C7E5D" w14:paraId="26E862CA" w14:textId="77777777" w:rsidTr="00FB3B51">
        <w:trPr>
          <w:gridAfter w:val="1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0AE95E9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Spiritual wellbeing/ weelbeing </w:t>
            </w:r>
          </w:p>
        </w:tc>
        <w:tc>
          <w:tcPr>
            <w:tcW w:w="6289" w:type="dxa"/>
          </w:tcPr>
          <w:p w14:paraId="44B9CC88" w14:textId="77EA312D" w:rsidR="008B3D86" w:rsidRPr="002C7E5D" w:rsidRDefault="008B3D86" w:rsidP="00FB3B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; O’Callaghan et al (2019); Pipkins et al (2019); Chung et al (2007); Vogel &amp; Schep-Akkerman (2018); Velásquez &amp; Gómez (2014); Rushton (2014); Hubel et al (2006); McBrien (2010); Pesut (2006); Casarez &amp; Engebretson (2012); Ramezani et al (2014); Ross (2006); Leeuwen et al (2013); Ruder (2013); Sanders et al (2016); Sinclair et al (2012); Timmins &amp; Caldeira (2017); Tirgari et al (2013); Veloza-Gómez et al (2016); Vicensi &amp; Solberg (2017); Walker &amp; Waterworth (2017); Willemse et al (2020); Wong et al (2008); ); Azarsa et al (2015); Biley &amp; Freshwater (1998); Ce (1998); Musgrave &amp; McFarlane (2003); Plessis (2016)</w:t>
            </w:r>
          </w:p>
        </w:tc>
      </w:tr>
      <w:tr w:rsidR="008B3D86" w:rsidRPr="002C7E5D" w14:paraId="5DCAB054" w14:textId="77777777" w:rsidTr="00FB3B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C22951B" w14:textId="77777777" w:rsidR="008B3D86" w:rsidRPr="002C7E5D" w:rsidRDefault="008B3D86" w:rsidP="00FB3B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C7E5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Willingness/readiness </w:t>
            </w:r>
          </w:p>
        </w:tc>
        <w:tc>
          <w:tcPr>
            <w:tcW w:w="6289" w:type="dxa"/>
          </w:tcPr>
          <w:p w14:paraId="15BF0FB8" w14:textId="79D7FC46" w:rsidR="008B3D86" w:rsidRPr="002C7E5D" w:rsidRDefault="008B3D86" w:rsidP="00FB3B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E5D">
              <w:rPr>
                <w:rFonts w:ascii="Times New Roman" w:hAnsi="Times New Roman" w:cs="Times New Roman"/>
              </w:rPr>
              <w:t>Moosavi et al (20</w:t>
            </w:r>
            <w:r w:rsidR="00152144">
              <w:rPr>
                <w:rFonts w:ascii="Times New Roman" w:hAnsi="Times New Roman" w:cs="Times New Roman"/>
              </w:rPr>
              <w:t>20</w:t>
            </w:r>
            <w:r w:rsidRPr="002C7E5D">
              <w:rPr>
                <w:rFonts w:ascii="Times New Roman" w:hAnsi="Times New Roman" w:cs="Times New Roman"/>
              </w:rPr>
              <w:t>)</w:t>
            </w:r>
          </w:p>
        </w:tc>
      </w:tr>
    </w:tbl>
    <w:p w14:paraId="059207ED" w14:textId="43DB5FFB" w:rsidR="00F123D4" w:rsidRDefault="00F123D4" w:rsidP="001F4D3F"/>
    <w:p w14:paraId="51FDF560" w14:textId="16BB51DF" w:rsidR="008B3D86" w:rsidRDefault="008B3D86" w:rsidP="001F4D3F"/>
    <w:p w14:paraId="2B40A45E" w14:textId="69EE6125" w:rsidR="008B3D86" w:rsidRDefault="008B3D86" w:rsidP="001F4D3F"/>
    <w:p w14:paraId="7911AEB7" w14:textId="3668A05C" w:rsidR="008B3D86" w:rsidRDefault="008B3D86" w:rsidP="001F4D3F"/>
    <w:p w14:paraId="66DCC941" w14:textId="3F21A8AA" w:rsidR="008B3D86" w:rsidRDefault="008B3D86" w:rsidP="001F4D3F"/>
    <w:p w14:paraId="09506ABC" w14:textId="6D1B7421" w:rsidR="008B3D86" w:rsidRDefault="008B3D86" w:rsidP="001F4D3F"/>
    <w:p w14:paraId="5142FAEA" w14:textId="11A0D6A0" w:rsidR="008B3D86" w:rsidRDefault="008B3D86" w:rsidP="001F4D3F"/>
    <w:p w14:paraId="62567604" w14:textId="29FA52A4" w:rsidR="008B3D86" w:rsidRDefault="008B3D86" w:rsidP="001F4D3F"/>
    <w:p w14:paraId="03413998" w14:textId="784B31CA" w:rsidR="008B3D86" w:rsidRDefault="008B3D86" w:rsidP="001F4D3F"/>
    <w:p w14:paraId="77C20DB7" w14:textId="6A9515A5" w:rsidR="008B3D86" w:rsidRDefault="008B3D86" w:rsidP="001F4D3F"/>
    <w:p w14:paraId="746C57FE" w14:textId="7B78B18B" w:rsidR="008B3D86" w:rsidRDefault="008B3D86" w:rsidP="001F4D3F"/>
    <w:p w14:paraId="60400E84" w14:textId="1479C2E2" w:rsidR="008B3D86" w:rsidRDefault="008B3D86" w:rsidP="001F4D3F"/>
    <w:p w14:paraId="1E362548" w14:textId="1E40F215" w:rsidR="008B3D86" w:rsidRDefault="008B3D86" w:rsidP="001F4D3F"/>
    <w:p w14:paraId="3C93C893" w14:textId="0C828B0B" w:rsidR="008B3D86" w:rsidRDefault="008B3D86" w:rsidP="001F4D3F"/>
    <w:p w14:paraId="071CDE18" w14:textId="798101ED" w:rsidR="008B3D86" w:rsidRDefault="008B3D86" w:rsidP="001F4D3F"/>
    <w:p w14:paraId="4A1D535C" w14:textId="5F85A246" w:rsidR="008B3D86" w:rsidRDefault="001E005F" w:rsidP="001F4D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23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 w:rsidR="004A38EE">
        <w:rPr>
          <w:rFonts w:ascii="Times New Roman" w:hAnsi="Times New Roman" w:cs="Times New Roman"/>
          <w:b/>
          <w:bCs/>
          <w:sz w:val="24"/>
          <w:szCs w:val="24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3781">
        <w:rPr>
          <w:rFonts w:ascii="Times New Roman" w:hAnsi="Times New Roman" w:cs="Times New Roman"/>
          <w:b/>
          <w:bCs/>
          <w:sz w:val="24"/>
          <w:szCs w:val="24"/>
        </w:rPr>
        <w:t>Consulted r</w:t>
      </w:r>
      <w:r w:rsidR="004A38EE">
        <w:rPr>
          <w:rFonts w:ascii="Times New Roman" w:hAnsi="Times New Roman" w:cs="Times New Roman"/>
          <w:b/>
          <w:bCs/>
          <w:sz w:val="24"/>
          <w:szCs w:val="24"/>
        </w:rPr>
        <w:t>eferences for each concept</w:t>
      </w:r>
    </w:p>
    <w:p w14:paraId="309956EF" w14:textId="3BDE7456" w:rsidR="00357A82" w:rsidRDefault="00357A82" w:rsidP="00357A82"/>
    <w:p w14:paraId="0D466581" w14:textId="77777777" w:rsidR="00357A82" w:rsidRDefault="00357A82" w:rsidP="00357A82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iritual Comfort references</w:t>
      </w:r>
    </w:p>
    <w:p w14:paraId="6E32B612" w14:textId="0F49637E" w:rsidR="003C7934" w:rsidRPr="00C62090" w:rsidRDefault="003C7934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C7934">
        <w:rPr>
          <w:rFonts w:ascii="Times New Roman" w:hAnsi="Times New Roman" w:cs="Times New Roman"/>
          <w:sz w:val="24"/>
          <w:szCs w:val="24"/>
        </w:rPr>
        <w:t xml:space="preserve">Béphage, G. (2009). Promoting spiritual comfort in palliative care settings. </w:t>
      </w:r>
      <w:r w:rsidRPr="00C62090">
        <w:rPr>
          <w:rFonts w:ascii="Times New Roman" w:hAnsi="Times New Roman" w:cs="Times New Roman"/>
          <w:sz w:val="24"/>
          <w:szCs w:val="24"/>
        </w:rPr>
        <w:t>Nursing &amp; Residential Care, 11(9), 463-466. doi: 10.12968/nrec.2009.11.9.43732</w:t>
      </w:r>
    </w:p>
    <w:p w14:paraId="2BB4368F" w14:textId="3EDE38B8" w:rsidR="00C2677B" w:rsidRDefault="00C2677B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C62090">
        <w:rPr>
          <w:rFonts w:ascii="Times New Roman" w:hAnsi="Times New Roman" w:cs="Times New Roman"/>
          <w:sz w:val="24"/>
          <w:szCs w:val="24"/>
        </w:rPr>
        <w:t xml:space="preserve">Pinto, S., Berenguer, S., Martins, J., Kolcaba. </w:t>
      </w:r>
      <w:r w:rsidRPr="00C2677B">
        <w:rPr>
          <w:rFonts w:ascii="Times New Roman" w:hAnsi="Times New Roman" w:cs="Times New Roman"/>
          <w:sz w:val="24"/>
          <w:szCs w:val="24"/>
        </w:rPr>
        <w:t xml:space="preserve">K. (2016a). Cultural adaptation and validation of the Portuguese End of Life Spiritual Comfort Questionnaire in Palliative Care patients. </w:t>
      </w:r>
      <w:r w:rsidRPr="00C2677B">
        <w:rPr>
          <w:rFonts w:ascii="Times New Roman" w:hAnsi="Times New Roman" w:cs="Times New Roman"/>
          <w:sz w:val="24"/>
          <w:szCs w:val="24"/>
          <w:lang w:val="pt-PT"/>
        </w:rPr>
        <w:t>Porto Biomedial Journal, 1(4), 147-152. doi: 10.1016/j.pbj.2016.08.003</w:t>
      </w:r>
    </w:p>
    <w:p w14:paraId="5B0F025A" w14:textId="33039692" w:rsidR="00884FFA" w:rsidRDefault="00884FFA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884FFA">
        <w:rPr>
          <w:rFonts w:ascii="Times New Roman" w:hAnsi="Times New Roman" w:cs="Times New Roman"/>
          <w:sz w:val="24"/>
          <w:szCs w:val="24"/>
          <w:lang w:val="pt-PT"/>
        </w:rPr>
        <w:t xml:space="preserve">Ponte, K., Silva, L., Aragão, A., Guedes, M., Zagonel, I. (2012). Contribuição do cuidado clínico de enfermagem para o conforto psicoespiritual de mulheres com infarto agudo do miocárdio. </w:t>
      </w:r>
      <w:r w:rsidRPr="00884FFA">
        <w:rPr>
          <w:rFonts w:ascii="Times New Roman" w:hAnsi="Times New Roman" w:cs="Times New Roman"/>
          <w:sz w:val="24"/>
          <w:szCs w:val="24"/>
        </w:rPr>
        <w:t>Escola Anna Nery, 16(4), 666-673. doi: 10.1590/S1414-81452012000400004</w:t>
      </w:r>
    </w:p>
    <w:p w14:paraId="60B0C3E7" w14:textId="5D06704C" w:rsidR="00357A82" w:rsidRPr="00884FFA" w:rsidRDefault="00884FFA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884FFA">
        <w:rPr>
          <w:rFonts w:ascii="Times New Roman" w:hAnsi="Times New Roman" w:cs="Times New Roman"/>
          <w:sz w:val="24"/>
          <w:szCs w:val="24"/>
        </w:rPr>
        <w:t>Rice, L. (2015). The spiritual comfort measure. Journal of palliative medicine, 18(11), 910-911. doi: 10.1089/jpm.2015.0262</w:t>
      </w:r>
    </w:p>
    <w:p w14:paraId="12783268" w14:textId="77777777" w:rsidR="00C2677B" w:rsidRDefault="00C2677B" w:rsidP="00357A82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85E0A" w14:textId="694EE370" w:rsidR="00357A82" w:rsidRDefault="00357A82" w:rsidP="00357A82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49EC">
        <w:rPr>
          <w:rFonts w:ascii="Times New Roman" w:hAnsi="Times New Roman" w:cs="Times New Roman"/>
          <w:b/>
          <w:bCs/>
          <w:sz w:val="24"/>
          <w:szCs w:val="24"/>
        </w:rPr>
        <w:t>Spiritual support references</w:t>
      </w:r>
    </w:p>
    <w:p w14:paraId="711C9FC3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Ai, A. L., Tice, T. N., Peterson, C., &amp; Huang, B. (2005). Prayers, spiritual support, and positive attitudes in coping with the September 11 national crisis. </w:t>
      </w:r>
      <w:r w:rsidRPr="0041440A">
        <w:rPr>
          <w:rFonts w:ascii="Times New Roman" w:hAnsi="Times New Roman" w:cs="Times New Roman"/>
          <w:i/>
          <w:noProof/>
          <w:sz w:val="24"/>
        </w:rPr>
        <w:t>Journal of personality, 73</w:t>
      </w:r>
      <w:r w:rsidRPr="0041440A">
        <w:rPr>
          <w:rFonts w:ascii="Times New Roman" w:hAnsi="Times New Roman" w:cs="Times New Roman"/>
          <w:noProof/>
          <w:sz w:val="24"/>
        </w:rPr>
        <w:t xml:space="preserve">(3), 763-791. </w:t>
      </w:r>
    </w:p>
    <w:p w14:paraId="7229FF09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kiler, E., &amp; Eksi, H. (2018). A Phenomenological Analysis of the Spiritual Support Services in State Hospitals: The Case of Turkey. </w:t>
      </w:r>
      <w:r w:rsidRPr="0041440A">
        <w:rPr>
          <w:rFonts w:ascii="Times New Roman" w:hAnsi="Times New Roman" w:cs="Times New Roman"/>
          <w:i/>
          <w:noProof/>
          <w:sz w:val="24"/>
        </w:rPr>
        <w:t>The journal of pastoral care &amp; counseling : JPCC, 72</w:t>
      </w:r>
      <w:r w:rsidRPr="0041440A">
        <w:rPr>
          <w:rFonts w:ascii="Times New Roman" w:hAnsi="Times New Roman" w:cs="Times New Roman"/>
          <w:noProof/>
          <w:sz w:val="24"/>
        </w:rPr>
        <w:t>(2), 116-128. doi:10.1177/1542305018766277</w:t>
      </w:r>
    </w:p>
    <w:p w14:paraId="5029FE92" w14:textId="5A631EF9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lboni, M. J., Babar, A., Dillinger, J., Phelps, A. C., George, E., Block, S. D., . . . Balboni, T. A. (2011). “It Depends”: Viewpoints of Patients, Physicians, and Nurses on Patient-Practitioner Prayer in the Setting of Advanced Cancer. </w:t>
      </w:r>
      <w:r w:rsidRPr="0041440A">
        <w:rPr>
          <w:rFonts w:ascii="Times New Roman" w:hAnsi="Times New Roman" w:cs="Times New Roman"/>
          <w:i/>
          <w:noProof/>
          <w:sz w:val="24"/>
        </w:rPr>
        <w:t>Journal of Pain and Symptom Management, 41</w:t>
      </w:r>
      <w:r w:rsidRPr="0041440A">
        <w:rPr>
          <w:rFonts w:ascii="Times New Roman" w:hAnsi="Times New Roman" w:cs="Times New Roman"/>
          <w:noProof/>
          <w:sz w:val="24"/>
        </w:rPr>
        <w:t>(5), 836-847. doi:</w:t>
      </w:r>
      <w:r w:rsidR="00D932A0" w:rsidRPr="0041440A">
        <w:rPr>
          <w:rFonts w:ascii="Times New Roman" w:hAnsi="Times New Roman" w:cs="Times New Roman"/>
          <w:noProof/>
          <w:color w:val="0563C1" w:themeColor="hyperlink"/>
          <w:sz w:val="24"/>
          <w:u w:val="single"/>
        </w:rPr>
        <w:t xml:space="preserve"> </w:t>
      </w:r>
      <w:r w:rsidRPr="00D932A0">
        <w:rPr>
          <w:rFonts w:ascii="Times New Roman" w:hAnsi="Times New Roman" w:cs="Times New Roman"/>
          <w:noProof/>
          <w:sz w:val="24"/>
        </w:rPr>
        <w:t>10.1016/j.jpainsymman.2010.07.008</w:t>
      </w:r>
    </w:p>
    <w:p w14:paraId="7617FC14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lboni, T. A., Balboni, M., Enzinger, A. C., Gallivan, K., Paulk, M. E., Wright, A., . . . Prigerson, H. G. (2013). Provision of spiritual support to patients with advanced cancer by religious communities and associations with medical care at the end of life. </w:t>
      </w:r>
      <w:r w:rsidRPr="0041440A">
        <w:rPr>
          <w:rFonts w:ascii="Times New Roman" w:hAnsi="Times New Roman" w:cs="Times New Roman"/>
          <w:i/>
          <w:noProof/>
          <w:sz w:val="24"/>
        </w:rPr>
        <w:t>JAMA Internal Medicine, 173</w:t>
      </w:r>
      <w:r w:rsidRPr="0041440A">
        <w:rPr>
          <w:rFonts w:ascii="Times New Roman" w:hAnsi="Times New Roman" w:cs="Times New Roman"/>
          <w:noProof/>
          <w:sz w:val="24"/>
        </w:rPr>
        <w:t>(12), 1109-1117. doi:10.1001/jamainternmed.2013.903</w:t>
      </w:r>
    </w:p>
    <w:p w14:paraId="112E91B1" w14:textId="6AE775AA" w:rsidR="00357A82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lboni, T. A., Vanderwerker, L. C., Block, S. D., Paulk, M. E., Lathan, C. S., Peteet, J. R., &amp; Prigerson, H. G. (2007). Religiousness and spiritual support among advanced cancer patients and associations with end-of-life treatment preferences and quality of life. </w:t>
      </w:r>
      <w:r w:rsidRPr="0041440A">
        <w:rPr>
          <w:rFonts w:ascii="Times New Roman" w:hAnsi="Times New Roman" w:cs="Times New Roman"/>
          <w:i/>
          <w:noProof/>
          <w:sz w:val="24"/>
        </w:rPr>
        <w:t>Journal of clinical oncology : official journal of the American Society of Clinical Oncology, 25</w:t>
      </w:r>
      <w:r w:rsidRPr="0041440A">
        <w:rPr>
          <w:rFonts w:ascii="Times New Roman" w:hAnsi="Times New Roman" w:cs="Times New Roman"/>
          <w:noProof/>
          <w:sz w:val="24"/>
        </w:rPr>
        <w:t xml:space="preserve">(5), 555-560. </w:t>
      </w:r>
    </w:p>
    <w:p w14:paraId="4C99E0F6" w14:textId="3C602DD2" w:rsidR="001450FF" w:rsidRPr="0041440A" w:rsidRDefault="001450FF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Best, M., Butow, P., Olver, I. (2013). Spiritual Support of cancer patients and the role of the doctor. </w:t>
      </w:r>
      <w:r w:rsidRPr="001450FF">
        <w:rPr>
          <w:rFonts w:ascii="Times New Roman" w:hAnsi="Times New Roman" w:cs="Times New Roman"/>
          <w:i/>
          <w:iCs/>
          <w:noProof/>
          <w:sz w:val="24"/>
        </w:rPr>
        <w:t>Support Care Cancer, 22(5)</w:t>
      </w:r>
      <w:r>
        <w:rPr>
          <w:rFonts w:ascii="Times New Roman" w:hAnsi="Times New Roman" w:cs="Times New Roman"/>
          <w:noProof/>
          <w:sz w:val="24"/>
        </w:rPr>
        <w:t xml:space="preserve">, 1333-1339. doi:  </w:t>
      </w:r>
      <w:r w:rsidRPr="001450FF">
        <w:rPr>
          <w:rFonts w:ascii="Times New Roman" w:hAnsi="Times New Roman" w:cs="Times New Roman"/>
          <w:noProof/>
          <w:sz w:val="24"/>
        </w:rPr>
        <w:t>10.1007/s00520-013-2091-1</w:t>
      </w:r>
    </w:p>
    <w:p w14:paraId="4297E1AE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41440A">
        <w:rPr>
          <w:rFonts w:ascii="Times New Roman" w:hAnsi="Times New Roman" w:cs="Times New Roman"/>
          <w:noProof/>
          <w:sz w:val="24"/>
        </w:rPr>
        <w:lastRenderedPageBreak/>
        <w:t xml:space="preserve">Brandt, P.-Y., Mohr, S., Gillièron, C., Rieben, I., &amp; Huguelet, P. (2012). Religious Coping in Schizophrenia Patients: Spiritual Support in Medical Care and Pastoral Counselling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Toronto Journal of Theology, 28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(2), 193-208. </w:t>
      </w:r>
    </w:p>
    <w:p w14:paraId="57B9BAC2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Caixeta, C. R. d. C. B., Nascimento, L. C., Pedro, I. C. d. S., &amp; Rocha, S. M. M. (2012). </w:t>
      </w:r>
      <w:r w:rsidRPr="0041440A">
        <w:rPr>
          <w:rFonts w:ascii="Times New Roman" w:hAnsi="Times New Roman" w:cs="Times New Roman"/>
          <w:noProof/>
          <w:sz w:val="24"/>
        </w:rPr>
        <w:t xml:space="preserve">Spiritual support for people living with HIV/ AIDS: A Brazilian explorative, descriptive study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Nursing &amp; Health Sciences, 14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(4), 514-519. </w:t>
      </w:r>
    </w:p>
    <w:p w14:paraId="0B3E898F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Guilherme, C., Ribeiro, G. R., Zamarioli, C. M., Almeida, A. M., de Carvalho, E. C., Caldeira, S., &amp; de Souza Oliveira-Kumakura, A. R. (2016). </w:t>
      </w:r>
      <w:r w:rsidRPr="0041440A">
        <w:rPr>
          <w:rFonts w:ascii="Times New Roman" w:hAnsi="Times New Roman" w:cs="Times New Roman"/>
          <w:noProof/>
          <w:sz w:val="24"/>
        </w:rPr>
        <w:t xml:space="preserve">Effect of the "Spiritual Support" Intervention on Spirituality and the Clinical Parameters of Women Who Have Undergone Mastectomy: A Pilot Study. </w:t>
      </w:r>
      <w:r w:rsidRPr="0041440A">
        <w:rPr>
          <w:rFonts w:ascii="Times New Roman" w:hAnsi="Times New Roman" w:cs="Times New Roman"/>
          <w:i/>
          <w:noProof/>
          <w:sz w:val="24"/>
        </w:rPr>
        <w:t>Religions, 7</w:t>
      </w:r>
      <w:r w:rsidRPr="0041440A">
        <w:rPr>
          <w:rFonts w:ascii="Times New Roman" w:hAnsi="Times New Roman" w:cs="Times New Roman"/>
          <w:noProof/>
          <w:sz w:val="24"/>
        </w:rPr>
        <w:t xml:space="preserve">(3), 26-26. </w:t>
      </w:r>
    </w:p>
    <w:p w14:paraId="792FE7B2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Jones, C. (2020). Where do critical care relatives turn for spiritual support and comfort? </w:t>
      </w:r>
      <w:r w:rsidRPr="0041440A">
        <w:rPr>
          <w:rFonts w:ascii="Times New Roman" w:hAnsi="Times New Roman" w:cs="Times New Roman"/>
          <w:i/>
          <w:noProof/>
          <w:sz w:val="24"/>
        </w:rPr>
        <w:t>Intensive &amp; critical care nursing, 58</w:t>
      </w:r>
      <w:r w:rsidRPr="0041440A">
        <w:rPr>
          <w:rFonts w:ascii="Times New Roman" w:hAnsi="Times New Roman" w:cs="Times New Roman"/>
          <w:noProof/>
          <w:sz w:val="24"/>
        </w:rPr>
        <w:t>, 102817-102817. doi:10.1016/j.iccn.2020.102817</w:t>
      </w:r>
    </w:p>
    <w:p w14:paraId="3DD89312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Kisvetrová, H., Klugar, M., &amp; Kabelka, L. (2013). Spiritual support interventions in nursing care for patients suffering death anxiety in the final phase of life. </w:t>
      </w:r>
      <w:r w:rsidRPr="0041440A">
        <w:rPr>
          <w:rFonts w:ascii="Times New Roman" w:hAnsi="Times New Roman" w:cs="Times New Roman"/>
          <w:i/>
          <w:noProof/>
          <w:sz w:val="24"/>
        </w:rPr>
        <w:t>International Journal of Palliative Nursing, 19</w:t>
      </w:r>
      <w:r w:rsidRPr="0041440A">
        <w:rPr>
          <w:rFonts w:ascii="Times New Roman" w:hAnsi="Times New Roman" w:cs="Times New Roman"/>
          <w:noProof/>
          <w:sz w:val="24"/>
        </w:rPr>
        <w:t xml:space="preserve">(12), 599-605. </w:t>
      </w:r>
    </w:p>
    <w:p w14:paraId="388EF9AC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Kuuppelomäki, M. (2001). Spiritual support for terminally ill patients: nursing staff assessments. </w:t>
      </w:r>
      <w:r w:rsidRPr="0041440A">
        <w:rPr>
          <w:rFonts w:ascii="Times New Roman" w:hAnsi="Times New Roman" w:cs="Times New Roman"/>
          <w:i/>
          <w:noProof/>
          <w:sz w:val="24"/>
        </w:rPr>
        <w:t>Journal of Clinical Nursing (Wiley-Blackwell), 10</w:t>
      </w:r>
      <w:r w:rsidRPr="0041440A">
        <w:rPr>
          <w:rFonts w:ascii="Times New Roman" w:hAnsi="Times New Roman" w:cs="Times New Roman"/>
          <w:noProof/>
          <w:sz w:val="24"/>
        </w:rPr>
        <w:t>(5), 660-670. doi:10.1046/j.1365-2702.2001.00534.x</w:t>
      </w:r>
    </w:p>
    <w:p w14:paraId="600D170C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Levine, E., Vong, S., &amp; Yoo, G. (2015). Development and Initial Validation of a Spiritual Support Subscale for the MOS Social Support Survey. </w:t>
      </w:r>
      <w:r w:rsidRPr="0041440A">
        <w:rPr>
          <w:rFonts w:ascii="Times New Roman" w:hAnsi="Times New Roman" w:cs="Times New Roman"/>
          <w:i/>
          <w:noProof/>
          <w:sz w:val="24"/>
        </w:rPr>
        <w:t>Journal of Religion &amp; Health, 54</w:t>
      </w:r>
      <w:r w:rsidRPr="0041440A">
        <w:rPr>
          <w:rFonts w:ascii="Times New Roman" w:hAnsi="Times New Roman" w:cs="Times New Roman"/>
          <w:noProof/>
          <w:sz w:val="24"/>
        </w:rPr>
        <w:t>(6), 2355-2366. doi:10.1007/s10943-015-0005-x</w:t>
      </w:r>
    </w:p>
    <w:p w14:paraId="7139FFD9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Maton, K. I. (1989). The Stress-Buffering Role of Spiritual Support: Cross-Sectional and Prospective Investigations. </w:t>
      </w:r>
      <w:r w:rsidRPr="0041440A">
        <w:rPr>
          <w:rFonts w:ascii="Times New Roman" w:hAnsi="Times New Roman" w:cs="Times New Roman"/>
          <w:i/>
          <w:noProof/>
          <w:sz w:val="24"/>
        </w:rPr>
        <w:t>Journal for the Scientific Study of Religion, 28</w:t>
      </w:r>
      <w:r w:rsidRPr="0041440A">
        <w:rPr>
          <w:rFonts w:ascii="Times New Roman" w:hAnsi="Times New Roman" w:cs="Times New Roman"/>
          <w:noProof/>
          <w:sz w:val="24"/>
        </w:rPr>
        <w:t xml:space="preserve">(3), 310-310. </w:t>
      </w:r>
    </w:p>
    <w:p w14:paraId="59191587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Meluch, A. L. (2018). Spiritual Support Experienced at a Cancer Wellness Center. </w:t>
      </w:r>
      <w:r w:rsidRPr="0041440A">
        <w:rPr>
          <w:rFonts w:ascii="Times New Roman" w:hAnsi="Times New Roman" w:cs="Times New Roman"/>
          <w:i/>
          <w:noProof/>
          <w:sz w:val="24"/>
        </w:rPr>
        <w:t>Southern Communication Journal, 83</w:t>
      </w:r>
      <w:r w:rsidRPr="0041440A">
        <w:rPr>
          <w:rFonts w:ascii="Times New Roman" w:hAnsi="Times New Roman" w:cs="Times New Roman"/>
          <w:noProof/>
          <w:sz w:val="24"/>
        </w:rPr>
        <w:t xml:space="preserve">(3), 137-148. </w:t>
      </w:r>
    </w:p>
    <w:p w14:paraId="325BB2E3" w14:textId="50CAB7B7" w:rsidR="00357A82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Nelson-Becker, H. (2005). Development of a spiritual support scale for use with older adults. </w:t>
      </w:r>
      <w:r w:rsidRPr="0041440A">
        <w:rPr>
          <w:rFonts w:ascii="Times New Roman" w:hAnsi="Times New Roman" w:cs="Times New Roman"/>
          <w:i/>
          <w:noProof/>
          <w:sz w:val="24"/>
        </w:rPr>
        <w:t>Journal of Human Behavior in the Social Environment, 11</w:t>
      </w:r>
      <w:r w:rsidRPr="0041440A">
        <w:rPr>
          <w:rFonts w:ascii="Times New Roman" w:hAnsi="Times New Roman" w:cs="Times New Roman"/>
          <w:noProof/>
          <w:sz w:val="24"/>
        </w:rPr>
        <w:t xml:space="preserve">(3/4), 195-212. </w:t>
      </w:r>
    </w:p>
    <w:p w14:paraId="0BF6CCF0" w14:textId="3458C6D9" w:rsidR="001450FF" w:rsidRPr="0041440A" w:rsidRDefault="006B249A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Rahmawati, I., Wihastuti, T. A., Rachmawati, S. D., Kumboyono, K. (2018). </w:t>
      </w:r>
      <w:r w:rsidRPr="006B249A">
        <w:rPr>
          <w:rFonts w:ascii="Times New Roman" w:hAnsi="Times New Roman" w:cs="Times New Roman"/>
          <w:noProof/>
          <w:sz w:val="24"/>
        </w:rPr>
        <w:t>Nursing Experience in Providing Spiritual Support to Patients with Acute Coronary Syndrome at Emergency Unit: Phenomenology Study</w:t>
      </w:r>
      <w:r>
        <w:rPr>
          <w:rFonts w:ascii="Times New Roman" w:hAnsi="Times New Roman" w:cs="Times New Roman"/>
          <w:noProof/>
          <w:sz w:val="24"/>
        </w:rPr>
        <w:t xml:space="preserve">. International Journal of Caring Sciences, 11(2), 1147-1151. Available at: </w:t>
      </w:r>
      <w:r w:rsidRPr="006B249A">
        <w:rPr>
          <w:rFonts w:ascii="Times New Roman" w:hAnsi="Times New Roman" w:cs="Times New Roman"/>
          <w:noProof/>
          <w:sz w:val="24"/>
        </w:rPr>
        <w:t>http://www.internationaljournalofcaringsciences.org/docs/58_kompoyono_original_10_2.pdf</w:t>
      </w:r>
    </w:p>
    <w:p w14:paraId="02EA75F3" w14:textId="15BEF6C5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Ragsdale, J. R., Hegner, M. A., Mueller, M., &amp; Davies, S. (2014). Identifying Religious and/or Spiritual Perspectives of Adolescents and Young Adults Receiving Blood and Marrow Transplants: A Prospective Qualitative Study. </w:t>
      </w:r>
      <w:r w:rsidRPr="0041440A">
        <w:rPr>
          <w:rFonts w:ascii="Times New Roman" w:hAnsi="Times New Roman" w:cs="Times New Roman"/>
          <w:i/>
          <w:noProof/>
          <w:sz w:val="24"/>
        </w:rPr>
        <w:t>Biology of Blood and Marrow Transplantation, 20</w:t>
      </w:r>
      <w:r w:rsidRPr="0041440A">
        <w:rPr>
          <w:rFonts w:ascii="Times New Roman" w:hAnsi="Times New Roman" w:cs="Times New Roman"/>
          <w:noProof/>
          <w:sz w:val="24"/>
        </w:rPr>
        <w:t xml:space="preserve">(8), 1242-1247. </w:t>
      </w:r>
      <w:r w:rsidRPr="00D932A0">
        <w:rPr>
          <w:rFonts w:ascii="Times New Roman" w:hAnsi="Times New Roman" w:cs="Times New Roman"/>
          <w:noProof/>
          <w:sz w:val="24"/>
        </w:rPr>
        <w:t>doi:</w:t>
      </w:r>
      <w:r w:rsidR="00D932A0" w:rsidRPr="00D932A0">
        <w:rPr>
          <w:rFonts w:ascii="Times New Roman" w:hAnsi="Times New Roman" w:cs="Times New Roman"/>
          <w:noProof/>
          <w:sz w:val="24"/>
        </w:rPr>
        <w:t>10</w:t>
      </w:r>
      <w:r w:rsidRPr="00D932A0">
        <w:rPr>
          <w:rFonts w:ascii="Times New Roman" w:hAnsi="Times New Roman" w:cs="Times New Roman"/>
          <w:noProof/>
          <w:sz w:val="24"/>
        </w:rPr>
        <w:t>.1016/j.bbmt.2014.04.013</w:t>
      </w:r>
    </w:p>
    <w:p w14:paraId="77BBA9B1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Roff, L. L., Simon, C. E., Nelson-Gardell, D., &amp; Pleasants, H. M. (2009). Spiritual Support and African American Breast Cancer Survivors. </w:t>
      </w:r>
      <w:r w:rsidRPr="0041440A">
        <w:rPr>
          <w:rFonts w:ascii="Times New Roman" w:hAnsi="Times New Roman" w:cs="Times New Roman"/>
          <w:i/>
          <w:noProof/>
          <w:sz w:val="24"/>
        </w:rPr>
        <w:t>Affilia: Journal of Women &amp; Social Work, 24</w:t>
      </w:r>
      <w:r w:rsidRPr="0041440A">
        <w:rPr>
          <w:rFonts w:ascii="Times New Roman" w:hAnsi="Times New Roman" w:cs="Times New Roman"/>
          <w:noProof/>
          <w:sz w:val="24"/>
        </w:rPr>
        <w:t xml:space="preserve">(3), 285-299. </w:t>
      </w:r>
    </w:p>
    <w:p w14:paraId="7569D0E7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Rosenbaum, J. L., Smith, J. R., &amp; Zollfrank, R. (2011). Neonatal end-of-life spiritual support care. </w:t>
      </w:r>
      <w:r w:rsidRPr="0041440A">
        <w:rPr>
          <w:rFonts w:ascii="Times New Roman" w:hAnsi="Times New Roman" w:cs="Times New Roman"/>
          <w:i/>
          <w:noProof/>
          <w:sz w:val="24"/>
        </w:rPr>
        <w:t>The Journal of perinatal &amp; neonatal nursing, 25</w:t>
      </w:r>
      <w:r w:rsidRPr="0041440A">
        <w:rPr>
          <w:rFonts w:ascii="Times New Roman" w:hAnsi="Times New Roman" w:cs="Times New Roman"/>
          <w:noProof/>
          <w:sz w:val="24"/>
        </w:rPr>
        <w:t>(1), 61-69. doi:10.1097/JPN.0b013e318209e1d2</w:t>
      </w:r>
    </w:p>
    <w:p w14:paraId="77802A85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Saad, M., &amp; de Medeiros, R. (2016). Programs of religious/spiritual support in hospitals - five "Whies" and five "Hows"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Philosophy, Ethics &amp; Humanities in Medicine, 11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, 1-4. </w:t>
      </w:r>
    </w:p>
    <w:p w14:paraId="0AEC3338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lastRenderedPageBreak/>
        <w:t xml:space="preserve">Silva, T., Freire, M. E., Vasconcelos, M. F. d., Rodrigues, L., Matias, T., &amp; Neto, M. (2019). Apoio espiritual ao paciente hospitalizado: percepções da equipe multiprofissional de saúde TT - Spiritual support for hospitalized patients: perceptions of the multiprofissional health team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Psicologia, Saúde &amp;amp; Doenças, 20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>(2), 358-366. doi:10.15309/19psd200207</w:t>
      </w:r>
    </w:p>
    <w:p w14:paraId="2275AB69" w14:textId="4CD139CA" w:rsidR="00357A82" w:rsidRDefault="00357A82" w:rsidP="00357A82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Soroka, J., Collins, L., Creech, G., Kutcher, G., Menne, K., &amp; Petzel, B. (2018). </w:t>
      </w:r>
      <w:r w:rsidRPr="0041440A">
        <w:rPr>
          <w:rFonts w:ascii="Times New Roman" w:hAnsi="Times New Roman" w:cs="Times New Roman"/>
          <w:noProof/>
          <w:sz w:val="24"/>
        </w:rPr>
        <w:t xml:space="preserve">Spiritual Care at the End of Life. Does Educational Intervention Focused on a Broad Definition of Spirituality Increase Utilization of Chaplain Spiritual Support in Hospice? </w:t>
      </w:r>
      <w:r w:rsidRPr="0041440A">
        <w:rPr>
          <w:rFonts w:ascii="Times New Roman" w:hAnsi="Times New Roman" w:cs="Times New Roman"/>
          <w:i/>
          <w:noProof/>
          <w:sz w:val="24"/>
        </w:rPr>
        <w:t>Journal of Pain and Symptom Management, 56</w:t>
      </w:r>
      <w:r w:rsidRPr="0041440A">
        <w:rPr>
          <w:rFonts w:ascii="Times New Roman" w:hAnsi="Times New Roman" w:cs="Times New Roman"/>
          <w:noProof/>
          <w:sz w:val="24"/>
        </w:rPr>
        <w:t>(6), e41-e41. doi</w:t>
      </w:r>
      <w:r w:rsidRPr="00D932A0">
        <w:rPr>
          <w:rFonts w:ascii="Times New Roman" w:hAnsi="Times New Roman" w:cs="Times New Roman"/>
          <w:noProof/>
          <w:sz w:val="24"/>
        </w:rPr>
        <w:t>:</w:t>
      </w:r>
      <w:hyperlink r:id="rId5" w:history="1">
        <w:r w:rsidRPr="00D932A0">
          <w:rPr>
            <w:rFonts w:ascii="Times New Roman" w:hAnsi="Times New Roman" w:cs="Times New Roman"/>
            <w:noProof/>
            <w:sz w:val="24"/>
          </w:rPr>
          <w:t>10.1016/j.jpainsymman.2018.10.018</w:t>
        </w:r>
      </w:hyperlink>
    </w:p>
    <w:p w14:paraId="11A2D4C0" w14:textId="315B67CD" w:rsidR="006B249A" w:rsidRDefault="006B249A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Strang, S., Strang, P. (2006). </w:t>
      </w:r>
      <w:r w:rsidRPr="006B249A">
        <w:rPr>
          <w:rFonts w:ascii="Times New Roman" w:hAnsi="Times New Roman" w:cs="Times New Roman"/>
          <w:noProof/>
          <w:sz w:val="24"/>
        </w:rPr>
        <w:t>Spiritual Support for Palliative Care Patients - a Duty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6B249A">
        <w:rPr>
          <w:rFonts w:ascii="Times New Roman" w:hAnsi="Times New Roman" w:cs="Times New Roman"/>
          <w:noProof/>
          <w:sz w:val="24"/>
        </w:rPr>
        <w:t>for Hospital Chaplains and/or Health Care Staff ?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6B249A">
        <w:rPr>
          <w:rFonts w:ascii="Times New Roman" w:hAnsi="Times New Roman" w:cs="Times New Roman"/>
          <w:i/>
          <w:iCs/>
          <w:noProof/>
          <w:sz w:val="24"/>
        </w:rPr>
        <w:t>Supportive Palliative Cancer Care, 2(2)</w:t>
      </w:r>
      <w:r>
        <w:rPr>
          <w:rFonts w:ascii="Times New Roman" w:hAnsi="Times New Roman" w:cs="Times New Roman"/>
          <w:noProof/>
          <w:sz w:val="24"/>
        </w:rPr>
        <w:t xml:space="preserve">, 55-64. Available at: </w:t>
      </w:r>
      <w:r w:rsidRPr="006B249A">
        <w:rPr>
          <w:rFonts w:ascii="Times New Roman" w:hAnsi="Times New Roman" w:cs="Times New Roman"/>
          <w:noProof/>
          <w:sz w:val="24"/>
        </w:rPr>
        <w:t>https://www.edisciences.org/scheda-spcc24-vol-2-issue-2</w:t>
      </w:r>
    </w:p>
    <w:p w14:paraId="440AF93F" w14:textId="6A6C5D9C" w:rsidR="006B249A" w:rsidRDefault="006B249A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Wilks, S. E., Ketchum, M. M., Chen, Z., Bowman, A. M. (2014). </w:t>
      </w:r>
      <w:r w:rsidRPr="006B249A">
        <w:rPr>
          <w:rFonts w:ascii="Times New Roman" w:hAnsi="Times New Roman" w:cs="Times New Roman"/>
          <w:noProof/>
          <w:sz w:val="24"/>
        </w:rPr>
        <w:t>Psychometric Reevaluation of the Spiritual Support Scale in a Sample of Alzheimer's Caregivers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6B249A">
        <w:rPr>
          <w:rFonts w:ascii="Times New Roman" w:hAnsi="Times New Roman" w:cs="Times New Roman"/>
          <w:i/>
          <w:iCs/>
          <w:noProof/>
          <w:sz w:val="24"/>
        </w:rPr>
        <w:t>Journal of Religion &amp; Spirituality in Social Work: Social Thought, 32(4)</w:t>
      </w:r>
      <w:r>
        <w:rPr>
          <w:rFonts w:ascii="Times New Roman" w:hAnsi="Times New Roman" w:cs="Times New Roman"/>
          <w:noProof/>
          <w:sz w:val="24"/>
        </w:rPr>
        <w:t>, 313-329. doi:</w:t>
      </w:r>
      <w:r w:rsidRPr="006B249A">
        <w:t xml:space="preserve"> </w:t>
      </w:r>
      <w:r w:rsidRPr="006B249A">
        <w:rPr>
          <w:rFonts w:ascii="Times New Roman" w:hAnsi="Times New Roman" w:cs="Times New Roman"/>
          <w:noProof/>
          <w:sz w:val="24"/>
        </w:rPr>
        <w:t>10.1080/15426432.2013.839212</w:t>
      </w:r>
    </w:p>
    <w:p w14:paraId="5A501E55" w14:textId="37C3B8FA" w:rsidR="00C43FD1" w:rsidRDefault="00C43FD1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Wilks, S. E., Spurlock, W. R., Brown, S. C., Teegen, B. C., Geiger, J. R. (2018). </w:t>
      </w:r>
      <w:r w:rsidRPr="00C43FD1">
        <w:rPr>
          <w:rFonts w:ascii="Times New Roman" w:hAnsi="Times New Roman" w:cs="Times New Roman"/>
          <w:noProof/>
          <w:sz w:val="24"/>
        </w:rPr>
        <w:t>Examining spiritual support among African American and Caucasian Alzheimer’s caregivers: A risk and resilience study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C43FD1">
        <w:rPr>
          <w:rFonts w:ascii="Times New Roman" w:hAnsi="Times New Roman" w:cs="Times New Roman"/>
          <w:i/>
          <w:iCs/>
          <w:noProof/>
          <w:sz w:val="24"/>
        </w:rPr>
        <w:t>Geriatric Nursing, 39(6),</w:t>
      </w:r>
      <w:r>
        <w:rPr>
          <w:rFonts w:ascii="Times New Roman" w:hAnsi="Times New Roman" w:cs="Times New Roman"/>
          <w:noProof/>
          <w:sz w:val="24"/>
        </w:rPr>
        <w:t xml:space="preserve"> 663-668. doi:</w:t>
      </w:r>
      <w:r w:rsidRPr="00C43FD1">
        <w:t xml:space="preserve"> </w:t>
      </w:r>
      <w:r w:rsidRPr="00C43FD1">
        <w:rPr>
          <w:rFonts w:ascii="Times New Roman" w:hAnsi="Times New Roman" w:cs="Times New Roman"/>
          <w:noProof/>
          <w:sz w:val="24"/>
        </w:rPr>
        <w:t>10.1016/j.gerinurse.2018.05.002</w:t>
      </w:r>
    </w:p>
    <w:p w14:paraId="1400EC08" w14:textId="4C0F9AB3" w:rsidR="006B249A" w:rsidRPr="0041440A" w:rsidRDefault="00E544B3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Wright, S. D, Pratt, C. C., Schmall, V. L. (1985). Spiritual Support for Caregivers of Dementia Patients. </w:t>
      </w:r>
      <w:r w:rsidRPr="00E544B3">
        <w:rPr>
          <w:rFonts w:ascii="Times New Roman" w:hAnsi="Times New Roman" w:cs="Times New Roman"/>
          <w:i/>
          <w:iCs/>
          <w:noProof/>
          <w:sz w:val="24"/>
        </w:rPr>
        <w:t>Journal of Religion and Health, 24(1)</w:t>
      </w:r>
      <w:r>
        <w:rPr>
          <w:rFonts w:ascii="Times New Roman" w:hAnsi="Times New Roman" w:cs="Times New Roman"/>
          <w:noProof/>
          <w:sz w:val="24"/>
        </w:rPr>
        <w:t xml:space="preserve">, 31-38. Available at: </w:t>
      </w:r>
      <w:r w:rsidRPr="00E544B3">
        <w:rPr>
          <w:rFonts w:ascii="Times New Roman" w:hAnsi="Times New Roman" w:cs="Times New Roman"/>
          <w:noProof/>
          <w:sz w:val="24"/>
        </w:rPr>
        <w:t>https://www.jstor.org/stable/27505804?seq=1#metadata_info_tab_contents</w:t>
      </w:r>
    </w:p>
    <w:p w14:paraId="6021D71D" w14:textId="4549D3D4" w:rsidR="00357A82" w:rsidRDefault="00357A82" w:rsidP="00357A82"/>
    <w:p w14:paraId="3C50360C" w14:textId="637F56FE" w:rsidR="00D74BD1" w:rsidRDefault="00D74BD1" w:rsidP="00357A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4BD1">
        <w:rPr>
          <w:rFonts w:ascii="Times New Roman" w:hAnsi="Times New Roman" w:cs="Times New Roman"/>
          <w:b/>
          <w:bCs/>
          <w:sz w:val="24"/>
          <w:szCs w:val="24"/>
        </w:rPr>
        <w:t>Spiritual care references</w:t>
      </w:r>
    </w:p>
    <w:p w14:paraId="27392CE9" w14:textId="577CA9EE" w:rsidR="00D74BD1" w:rsidRDefault="00D74BD1" w:rsidP="00357A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F22E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kgun Sahin, Z., &amp; Kardas Ozdemir, F. (2016). Spirituality and spiritual care: a descriptive survey of nursing practices in Turke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Contemp Nurse, 52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4), 454-461. doi:10.1080/10376178.2016.1221324</w:t>
      </w:r>
    </w:p>
    <w:p w14:paraId="148A1F48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tarhim, M. A., Lee, S., &amp; Copnell, B. (2019). An Exploratory Study of Spirituality and Spiritual Care Among Malaysian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Relig Health, 5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180-194. doi:10.1007/s10943-018-0624-0</w:t>
      </w:r>
    </w:p>
    <w:p w14:paraId="11DEC53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zarsa, T., Davoodi, A., Khorami Markani, A., Gahramanian, A., &amp; Vargaeei, A. (2015). Spiritual wellbeing, Attitude toward Spiritual Care and its Relationship with Spiritual Care Competence among Critical Care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Caring Sci, 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4), 309-320. doi:10.15171/jcs.2015.031</w:t>
      </w:r>
    </w:p>
    <w:p w14:paraId="2A4030A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abamohamadi, H., Kadkhodaei-Elyaderani, H., Ebrahimian, A., &amp; Ghorbani, R. (2020). The Effect of Spiritual Care Based on the Sound Heart Model on the Spiritual Health of Patients with Acute Myocardial Infarction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religion and health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. doi:10.1007/s10943-020-01003-w</w:t>
      </w:r>
    </w:p>
    <w:p w14:paraId="7B96A16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aldacchino, D. R. (2006). Nursing competencies for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linical Nursing (Wiley-Blackwell), 15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7), 885-896. doi:10.1111/j.1365-2702.2006.01643.x</w:t>
      </w:r>
    </w:p>
    <w:p w14:paraId="5CBAAB2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 xml:space="preserve">Baldacchino, D. R. (2008). Spiritual care: is it the nurse's role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Spirituality &amp; Health International, 9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270-284. </w:t>
      </w:r>
    </w:p>
    <w:p w14:paraId="0044128B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attey, B. W. (2012). Perspectives of spiritual care for nurse manager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Nurs Manag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1012-1020. doi:10.1111/j.1365-2834.2012.01360.x</w:t>
      </w:r>
    </w:p>
    <w:p w14:paraId="4E88142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iley, F. C., &amp; Freshwater, D. (1998). Spiritual care and the environment: a new paradigm for nursing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Complementary therapies in nursing &amp; midwifery, 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98-99. </w:t>
      </w:r>
    </w:p>
    <w:p w14:paraId="5579AB6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one, N., Swinton, M., Hoad, N., Toledo, F., &amp; Cook, D. (2018). Critical Care Nurses' Experiences With Spiritual Care: The SPIRIT Stud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Am J Crit Care, 2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, 212-219. doi:10.4037/ajcc2018300</w:t>
      </w:r>
    </w:p>
    <w:p w14:paraId="37B08B98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owers, H., &amp; Rieg, L. S. (2014). Reflections on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47-51. doi:10.1097/CNJ.0000000000000017</w:t>
      </w:r>
    </w:p>
    <w:p w14:paraId="0AE81A84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urkhart, L., &amp; Hogan, N. (2008). An experiential theory of spiritual care in nursing practic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Qualitative Health Research, 1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7), 928-938. </w:t>
      </w:r>
    </w:p>
    <w:p w14:paraId="054DFAB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ldeira, S., Pinto, S., &amp; Capelas, M. L. (2017). Implementing spiritual care at the end of life: Portugal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European Journal of Palliative Care, 2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175-176. </w:t>
      </w:r>
    </w:p>
    <w:p w14:paraId="1B972FBF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ldeira, S., &amp; Timmins, F. (2015). Editorial: Time as presence and opportunity: the key to spiritual care in contemporary nursing practic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Clin Nurs, 2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7-18), 2355-2356. doi:10.1111/jocn.12909</w:t>
      </w:r>
    </w:p>
    <w:p w14:paraId="120F64E4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ldeira, S., &amp; Timmins, F. (2017). Implementing spiritual care intervention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ing Standard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4), 54-60. doi:10.7748/ns.2017.e10313</w:t>
      </w:r>
    </w:p>
    <w:p w14:paraId="739E42A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rroll, B. (2001). A phenomenological exploration of the nature of spirituality and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Mortality, 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81-98. </w:t>
      </w:r>
    </w:p>
    <w:p w14:paraId="196F4FD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rson, V. B. (2011). What is the essence of spiritual care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 : a quarterly publication of Nurses Christian Fellowship, 2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, 173-173.</w:t>
      </w:r>
    </w:p>
    <w:p w14:paraId="5E55CE47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Casarez, R. L. P. &amp; Engebretson, J. C. (2012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Ethical issues of incorporating spiritual </w:t>
      </w:r>
    </w:p>
    <w:p w14:paraId="1CD77354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 into clinical practic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1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099–2107. doi:10.1111/j.1365-2702.2012.04168.x</w:t>
      </w:r>
    </w:p>
    <w:p w14:paraId="107028D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Cavendish, R., Konecny, L., Naradovy, L., Bk, L., Como, J., Okumakpeye, P., . . 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Lanza, M. (2006). Patients' perceptions of spirituality and the nurse as a spiritual care provider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listic Nursing Practice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41-47. </w:t>
      </w:r>
    </w:p>
    <w:p w14:paraId="39DAC8D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e, S.-F. (1998). Spiritual care and chronically ill client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me Healthcare Nurse, 1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243-250. </w:t>
      </w:r>
    </w:p>
    <w:p w14:paraId="1956F389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han, M. F. (2010). Factors affecting nursing staff in practising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Clin Nurs, 19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5-16), 2128-2136. doi:10.1111/j.1365-2702.2008.02690.x</w:t>
      </w:r>
    </w:p>
    <w:p w14:paraId="37C9A10B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han, M. F., Chung, L. Y., Lee, A. S., Wong, W. K., Lee, G. S., Lau, C. Y., . . . Ng, J. W. (2006). Investigating spiritual care perceptions and practice patterns in Hong Kong nurses: results of a cluster analysi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e Educ Today, 2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139-150. doi:10.1016/j.nedt.2005.08.006</w:t>
      </w:r>
    </w:p>
    <w:p w14:paraId="4D33E768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handramohan, S., &amp; Bhagwan, R. (2016). Utilization of Spirituality and Spiritual Care in Nursing Practice in Public Hospitals in KwaZulu-Natal, South Africa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Religions, 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. doi:10.3390/rel7030023</w:t>
      </w:r>
    </w:p>
    <w:p w14:paraId="5B41546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hung, L. Y. F., Wong, F. K. Y., &amp; Chan, M. F. (2007). Relationship of nurses’ </w:t>
      </w:r>
    </w:p>
    <w:p w14:paraId="744FC22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ity to their understanding and practice of spiritual care. </w:t>
      </w:r>
      <w:r w:rsidRPr="00CC4C02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of Advanced Nursing, 58(2), </w:t>
      </w:r>
      <w:r w:rsidRPr="00CC4C02">
        <w:rPr>
          <w:rFonts w:ascii="Times New Roman" w:eastAsia="Times New Roman" w:hAnsi="Times New Roman" w:cs="Times New Roman"/>
          <w:iCs/>
          <w:sz w:val="24"/>
          <w:szCs w:val="24"/>
        </w:rPr>
        <w:t xml:space="preserve">158-170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doi:org/10.1111/j.1365-2648.2007.04225.x</w:t>
      </w:r>
    </w:p>
    <w:p w14:paraId="32D8C1C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onnell Meehan, T. (2012). Spirituality and spiritual care from a Careful Nursing perspectiv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Nursing Management (John Wiley &amp; Sons, Inc.)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990-1001. doi:10.1111/j.1365-2834.2012.01462.x</w:t>
      </w:r>
    </w:p>
    <w:p w14:paraId="408F3807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 xml:space="preserve">Connerton, C. S., &amp; Moe, C. S. (2018). The Essence of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Creat Nurs, 2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36-41. doi:10.1891/1078-4535.24.1.36</w:t>
      </w:r>
    </w:p>
    <w:p w14:paraId="51652F9F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ooper, K. L., Chang, E., Luck, L., &amp; Dixon, K. (2020). How Nurses Understand Spirituality and Spiritual Care: A Critical Synthesi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 : official journal of the American Holistic Nurses' Association, 3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114-121. doi:10.1177/0898010119882153</w:t>
      </w:r>
    </w:p>
    <w:p w14:paraId="31E0C0C0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eal, B. (2008)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he lived experience of giving spiritual care.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exas Woman's University, Retrieved from http://search.ebscohost.com/login.aspx?direct=true&amp;db=rzh&amp;AN=109851663&amp;lang=pt-pt&amp;site=ehost-live </w:t>
      </w:r>
    </w:p>
    <w:p w14:paraId="164F655D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eKoninck, B., Hawkins, L. A., Fyke, J. P., Neal, T., &amp; Currier, K. (2016). Spiritual Care Practices of Advanced Practice Nurses: A Multinational Stud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he Journal for Nurse Practitioners, 12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536-544. doi:10.1016/j.nurpra.2016.05.023</w:t>
      </w:r>
    </w:p>
    <w:p w14:paraId="7EF04B9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hamani, K. A. (2011)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anzanian Nurses' Understanding of Spirituality and Practice of Spiritual Care.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University of Alberta (Canada), Retrieved from http://search.ebscohost.com/login.aspx?direct=true&amp;db=rzh&amp;AN=109857225&amp;lang=pt-pt&amp;site=ehost-live </w:t>
      </w:r>
    </w:p>
    <w:p w14:paraId="638FEF0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Dover, L. J. Van, &amp; Bacon, J. M. (2001). Spiritual Care in Nursing Practice: A Close-up </w:t>
      </w:r>
    </w:p>
    <w:p w14:paraId="23D13150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View. Nursing Forum, 36(3), 18-28. doi: 10.1111/j.1744-6198.2001.tb00245.x</w:t>
      </w:r>
    </w:p>
    <w:p w14:paraId="2B5DA12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u Plessis, E. (2016). Presence: A Step Closer to Spiritual Care in Nursing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list Nurs Pract, 3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47-53. doi:10.1097/HNP.0000000000000124</w:t>
      </w:r>
    </w:p>
    <w:p w14:paraId="41FB4B60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benau, A., Groot, M., Visser, A., Laarhoven, H. W. M., Leeuwen, R., &amp; Garssen, B. (2020). Spiritual care by nurses in curative oncology: a mixed‐method study on patients' perspectives and experienc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Scandinavian Journal of Caring Sciences, 3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96-107. doi:10.1111/scs.12710</w:t>
      </w:r>
    </w:p>
    <w:p w14:paraId="60877A4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brahimi, H., Areshtanab, H. N., Khanmiri, S. G., &amp; Jafarabadi, M. A. (2017). Health Care Providers' Perception of Their Competence in Providing Spiritual Care for Patient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Indian Journal of Palliative Care, 2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57-61. doi:10.4103/0973-1075.197957</w:t>
      </w:r>
    </w:p>
    <w:p w14:paraId="486B4F9C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gan, R., Llewellyn, R., Cox, B., MacLeod, R., McSherry, W., &amp; Austin, P. (2017). New Zealand Nurses' Perceptions of Spirituality and Spiritual care: Qualitative Findings from a National Surve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Religions, 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5), 79-79. </w:t>
      </w:r>
    </w:p>
    <w:p w14:paraId="57D9EEA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j, T. (2008). What is spiritual care in nursing?: findings from an exercise in content validit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listic Nursing Practice, 22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3), 154-159. </w:t>
      </w:r>
    </w:p>
    <w:p w14:paraId="5EA4AA5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errell, B., &amp; Munevar, C. (2012). Domain of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Progress in Palliative Care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66-71. doi:10.1179/1743291X12Y.0000000013</w:t>
      </w:r>
    </w:p>
    <w:p w14:paraId="6E26F416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owler, M. D. (2020). The Nursing Domain of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 : a quarterly publication of Nurses Christian Fellowship, 3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, 140-141. doi:10.1097/CNJ.0000000000000727</w:t>
      </w:r>
    </w:p>
    <w:p w14:paraId="676EEA3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allison, B. S., Xu, Y., Jurgens, C. Y., &amp; Boyle, S. M. (2013). Acute Care Nurses’ Spiritual Care Practic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95-103. doi:10.1177/0898010112464121</w:t>
      </w:r>
    </w:p>
    <w:p w14:paraId="251B8A4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asper, A. (2011). Can nurses enhance spiritual care in end-of-life settings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British Journal of Nursing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5), 316-317. </w:t>
      </w:r>
    </w:p>
    <w:p w14:paraId="2C93D6C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Gebhardt, M. C. (2008). Rehabilitation nurses’ experiences providing spiritual care. </w:t>
      </w:r>
    </w:p>
    <w:p w14:paraId="3EA2563F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pirituality and Health International, 9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30–240. doi:10.1002/shi.353</w:t>
      </w:r>
    </w:p>
    <w:p w14:paraId="74D3883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ovier, I. (2000). Spiritual care in nursing: a systematic approach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ing standard (Royal College of Nursing (Great Britain) : 1987), 1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7), 32-36. </w:t>
      </w:r>
    </w:p>
    <w:p w14:paraId="721CFA2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 xml:space="preserve">Greasley, P., Lf, C., &amp; Gartland, M. (2001). The concept of spiritual care in mental health nursing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Advanced Nursing (Wiley-Blackwell)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5), 629-637. doi:10.1046/j.1365-2648.2001.01695.x</w:t>
      </w:r>
    </w:p>
    <w:p w14:paraId="5CB553C0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reen, A., Kim-Godwin, Y. S., &amp; Jones, C. W. (2020). Perceptions of Spiritual Care Education, Competence, and Barriers in Providing Spiritual Care Among Registered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 : official journal of the American Holistic Nurses' Association, 3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41-51. doi:10.1177/0898010119885266</w:t>
      </w:r>
    </w:p>
    <w:p w14:paraId="335AE5C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anna, K. J. (2018). FAQs in Spiritual Care. Is Self-Esteem Part of Spiritual Care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131-131. doi:10.1097/CNJ.0000000000000481</w:t>
      </w:r>
    </w:p>
    <w:p w14:paraId="412D2AB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elming, M. A. (2009). Integrating Spirituality into Nurse Practitioner Practice: The Importance of Finding the Tim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he Journal for Nurse Practitioners, 5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598-605. doi:https://doi.org/10.1016/j.nurpra.2009.04.012</w:t>
      </w:r>
    </w:p>
    <w:p w14:paraId="7CCD06F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erlianita, R., Yen, M., Chen, C. H., Fetzer, S. J., &amp; Lin, E. C. (2018). Perception of Spirituality and Spiritual Care among Muslim Nurses in Indonesia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Relig Health, 5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762-773. doi:10.1007/s10943-017-0437-6</w:t>
      </w:r>
    </w:p>
    <w:p w14:paraId="609068E6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addourah, B., Abu-Shaheen, A., &amp; Al-Tannir, M. (2018). Nurses' Perceptions of Spirituality and Spiritual Care at Five Tertiary Care Hospitals in Riyadh, Saudi Arabia: A Cross-Sectional Stud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Oman Med J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154-158. doi:10.5001/omj.2018.28</w:t>
      </w:r>
    </w:p>
    <w:p w14:paraId="1F152A7B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b, W. (1998). Clinical scholarship. Professional, ethical, and legal implications for spiritual care in nursing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Image: Journal of Nursing Scholarship, 3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81-83. </w:t>
      </w:r>
    </w:p>
    <w:p w14:paraId="0A0B6BE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evern, P. (2012). Who can give 'spiritual care'? The management of spiritually sensitive interactions between nurses and patient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Nurs Manag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981-989. doi:10.1111/j.1365-2834.2012.01428.x</w:t>
      </w:r>
    </w:p>
    <w:p w14:paraId="73365D3E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h, C., &amp; Ds, T. (2008). Spiritual care perspectives of Danish registered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, 2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7-14. </w:t>
      </w:r>
    </w:p>
    <w:p w14:paraId="07A410C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Kiaei, M. Z., Salehi, A., Nasrabadi, A. M., Whitehead, D., Azmal, M., Kalhor, R., &amp; </w:t>
      </w:r>
    </w:p>
    <w:p w14:paraId="3C257D4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Bahrami, E. S. (2015). Spirituality and spiritual care in Iran: nurses’ perceptions and barrier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Nursing Review, 62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84–592. doi: 10.1111/inr.12222</w:t>
      </w:r>
    </w:p>
    <w:p w14:paraId="05443A2E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ociszewski, C. (2003). A phenomenological pilot study of the nurses' experience providing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, 2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2), 131-148. </w:t>
      </w:r>
    </w:p>
    <w:p w14:paraId="2578B654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ociszewski, C. (2004). Spiritual care: a phenomenologic study of critical care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eart &amp; Lung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6), 401-411. </w:t>
      </w:r>
    </w:p>
    <w:p w14:paraId="22F77029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roning, M. (2017). Building a bridge to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ing Management, 4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6), 32-39. doi:10.1097/01.NUMA.0000516488.58802.9d</w:t>
      </w:r>
    </w:p>
    <w:p w14:paraId="09969ED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u, Y.-L. (2017). Building Spiritual Care in Nursing: An Overview of Ku's Spiritual Studies in Taiwan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 : a quarterly publication of Nurses Christian Fellowship, 3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E26-E30. doi:10.1097/CNJ.0000000000000377</w:t>
      </w:r>
    </w:p>
    <w:p w14:paraId="7258CF6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Kudubes, A. A., Akıl, Z. K., Bektas, M., &amp; Bektas, İ. (2019)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Nurses' Attitudes Towards Death and Their Effects on Spirituality and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religion and health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. doi:10.1007/s10943-019-00927-2</w:t>
      </w:r>
    </w:p>
    <w:p w14:paraId="5418D9A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, K., F., Lee, L. Y. K., Lee, J. K. L. (2008). Hong Kong enrolled nurses’ perceptions </w:t>
      </w:r>
    </w:p>
    <w:p w14:paraId="58631A5C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f 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t Nurs Rev, 55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33–340. doi: 10.1111/j.1466-7657.2008.00619.x</w:t>
      </w:r>
    </w:p>
    <w:p w14:paraId="6CF71FD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uwen, R. van, Cusveller, B. (2004). Nursing competencies for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ournal </w:t>
      </w:r>
    </w:p>
    <w:p w14:paraId="5F8CCAC6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of Advanced Nursing, 48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34–246. doi:10.1111/j.1365-2648.2004.03192.x</w:t>
      </w:r>
    </w:p>
    <w:p w14:paraId="374C082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uwen, R. van, Tiesinga, L. J., Post, D., Jochemsen, H. (2006). Spiritual care: </w:t>
      </w:r>
    </w:p>
    <w:p w14:paraId="7AE10A5E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mplications for nurses’ professional responsibilit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15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875-884. doi: 10.1111/j.1365-2702.2006.01615.x</w:t>
      </w:r>
    </w:p>
    <w:p w14:paraId="2657A851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uwen, V., Tiesinga, L. J., Middel, B., Post, D., &amp; Jochemsen, H. (2009). The validity </w:t>
      </w:r>
    </w:p>
    <w:p w14:paraId="0BE1021F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and reliability of an instrument to assess nursing competencies in spiritual care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. Journal of Clinical Nursing, 18(20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857–2869. doi: 10.1111/j.1365-2702.2008.02594.x</w:t>
      </w:r>
    </w:p>
    <w:p w14:paraId="521B18C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undberg, P. C., &amp; Kerdonfag, P. (2010). Spiritual care provided by Thai nurses in </w:t>
      </w:r>
    </w:p>
    <w:p w14:paraId="749383D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tensive care unit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 Clin Nurs, 19(7-8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121–1128. doi:10.1111/j.1365-2702.2009.03072.x</w:t>
      </w:r>
    </w:p>
    <w:p w14:paraId="5A364D6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undmark, M. (2006). Attitudes to spiritual care among nursing staff in a Swedish </w:t>
      </w:r>
    </w:p>
    <w:p w14:paraId="7044A1DD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ncology clinic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 (Wiley-Blackwell), 15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863–874. doi:10.1111/j.1365-2702.2006.01189.x</w:t>
      </w:r>
    </w:p>
    <w:p w14:paraId="14028AA2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Martins, A. R., Pinto, S., Caldeira, S., Pimentel, F. L. (2015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ranslation and adaptation </w:t>
      </w:r>
    </w:p>
    <w:p w14:paraId="408D1955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f the Spirituality and Spiritual Care Rating Scale in Portuguese palliative care nurse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Revista de Enfermagem Referência, 4(4)</w:t>
      </w: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>, 89–97. doi: 10.12707/RIII13129</w:t>
      </w:r>
    </w:p>
    <w:p w14:paraId="0011995D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Marzband, R., Hosseini, S. H., Hamzehgardeshi, Z. (2016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A Concept Analysis of </w:t>
      </w:r>
    </w:p>
    <w:p w14:paraId="3E354333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Spiritual Care Based on Islamic Sources. Religions, 7(61), 1–11. doi:10.3390/rel7060061</w:t>
      </w:r>
    </w:p>
    <w:p w14:paraId="1C5FE122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cbrien, B. (2010). Nurses’ provision of spiritual care in the Emergency Setting – An </w:t>
      </w:r>
    </w:p>
    <w:p w14:paraId="254CA228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rish Perspectiv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t Emerg Nurs, 18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119-126. doi: 10.1016/j.ienj.2009.09.004</w:t>
      </w:r>
    </w:p>
    <w:p w14:paraId="07F592FB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elhem, G. A. B., Zeilani, R. S., Zaqqout, O. A., Aljwad, A. I., Shawagfeh, M. Q., &amp; </w:t>
      </w:r>
    </w:p>
    <w:p w14:paraId="73144E5E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ahim, M. A. A.-. (2016). Nurses’ Perceptions of Spirituality and Spiritual Care Giving: A Comparison Study Among All Health Care Sectors in Jordan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dian Journal of Palliative Care, 22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42-49. doi:10.4103/0973-1075.173949</w:t>
      </w:r>
    </w:p>
    <w:p w14:paraId="6D0F6C4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illigan, S. (2011). Addressing the spiritual care needs of people near the end of life. </w:t>
      </w:r>
    </w:p>
    <w:p w14:paraId="03B9AAA6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ing Standard, 26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47–56. doi: 10.7748/ns2011.09.26.4.47.c8730</w:t>
      </w:r>
    </w:p>
    <w:p w14:paraId="04D4677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oosavi, S., Rohani, C., Borhani, F., &amp; Akbari, M. E. (2019). Factors affecting spiritual </w:t>
      </w:r>
    </w:p>
    <w:p w14:paraId="63920CCE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 practices of oncology nurses: a qualitative stud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upportive Care in Cancer, 27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901–909. doi:10.1007/s00520-018-4378-8</w:t>
      </w:r>
    </w:p>
    <w:p w14:paraId="75022D1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oosavi, S., Borhani, F., Akbari, M. E., Sanee, N., &amp; Rohani, C. (2020). </w:t>
      </w:r>
    </w:p>
    <w:p w14:paraId="6F89185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ecommendations for spiritual care in cancer patients: a clinical practice guideline for oncology nurses in Iran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upport Care in Cancer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28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381-5395. doi: 10.1007/s00520-020-05390-4</w:t>
      </w:r>
    </w:p>
    <w:p w14:paraId="79785A0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usa, A. S., &amp; Pevalin, D. J. (2016). Development of the Arabic Spiritual Care </w:t>
      </w:r>
    </w:p>
    <w:p w14:paraId="1923ED2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tervention-Provision Scal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5(15–16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275–2284. doi:10.1111/jocn.13174</w:t>
      </w:r>
    </w:p>
    <w:p w14:paraId="124DED2D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Musgrave, C. F., &amp; McFarlane, E. A. (2003)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Oncology and nononcology nurses' spiritual well-being and attitudes toward spiritual care: a literature review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  <w:lang w:val="pt-PT"/>
        </w:rPr>
        <w:t>Oncol Nurs Forum, 3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>(3), 523-527. doi:10.1188/03.ONF.523-527</w:t>
      </w:r>
    </w:p>
    <w:p w14:paraId="5290A26D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Musgrave, C. F., &amp; McFarlane, E. A. (2004)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sraeli oncology nurses' religiosity, spiritual well-being, and attitudes toward spiritual care: a path analysi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Oncol Nurs Forum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321-327. doi:10.1188/04.ONF.321-327</w:t>
      </w:r>
    </w:p>
    <w:p w14:paraId="11B40997" w14:textId="77777777" w:rsidR="00CC4C02" w:rsidRPr="00C634A7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34A7">
        <w:rPr>
          <w:rFonts w:ascii="Times New Roman" w:eastAsia="Times New Roman" w:hAnsi="Times New Roman" w:cs="Times New Roman"/>
          <w:sz w:val="24"/>
          <w:szCs w:val="24"/>
        </w:rPr>
        <w:t xml:space="preserve">Noormohammadi, M. R., Etemadifar, S., Rabiei, L., Deris, F., Jivad, N., &amp; Masoudi, R. </w:t>
      </w:r>
    </w:p>
    <w:p w14:paraId="42E09F1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(2019). Identification of Concepts of Spiritual Care in Iranian Peoples with Multiple Sclerosis: A Qualitative Study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. Journal of Religion &amp; Health, 58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949–964. doi:10.0.3.239/s10943-017-0549-z</w:t>
      </w:r>
    </w:p>
    <w:p w14:paraId="3E44799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´Callaghan, C., Brooker, J., Silva, W. De, Symons, X., &amp; Kissane, D. (2019). Patients’ </w:t>
      </w:r>
    </w:p>
    <w:p w14:paraId="63F98B3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and Caregivers’ Contested Perspectives on Spiritual Care for Those Affected by Advanced Illnesses: A Qualitative Descriptive Stud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 Pain and Symptom Manage, 58(6)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977-988, doi:10.1016/j.jpainsymman.2019.08.004</w:t>
      </w:r>
    </w:p>
    <w:p w14:paraId="775DC1D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zbasaran, F., Ergul, S., Temel, A. B., Gurol Aslan, G., &amp; Coban, A. (2011). Turkish </w:t>
      </w:r>
    </w:p>
    <w:p w14:paraId="62E3778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nurses’ perceptions of 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0(21–2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102–3110. doi:10.1111/j.1365-2702.2011.03778.x</w:t>
      </w:r>
    </w:p>
    <w:p w14:paraId="4B6C747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esut, B. (2006). Fundamental or Foundational Obligation? Problematizing the Ethical </w:t>
      </w:r>
    </w:p>
    <w:p w14:paraId="1ABDDD7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ll to Spiritual Care in Nursing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Advances in Nursing Science, 29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25–133. doi: 10.1097/00012272-200604000-00006</w:t>
      </w:r>
    </w:p>
    <w:p w14:paraId="00E4FF7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ilaikiat, R., Fongkaew, W., Sethabouppha, H., Phornphibul, P., Voss, J. G. (2016). </w:t>
      </w:r>
    </w:p>
    <w:p w14:paraId="6C290950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Development of a Buddhist Spiritual Care Model for people at the end of lif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Hospice &amp; Palliative Nursing, 18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24-331. doi:10.1097/NJH.0000000000000255</w:t>
      </w:r>
    </w:p>
    <w:p w14:paraId="7D572BC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ipkins, C. M., Rinker, M. A., Curl, E. (2019). Spiritual Care Perceptions of </w:t>
      </w:r>
    </w:p>
    <w:p w14:paraId="1437AEC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Baccalaureate Nursing Students. </w:t>
      </w:r>
      <w:r w:rsidRPr="00CC4C02">
        <w:rPr>
          <w:rFonts w:ascii="Times New Roman" w:eastAsia="Times New Roman" w:hAnsi="Times New Roman" w:cs="Times New Roman"/>
          <w:i/>
          <w:sz w:val="24"/>
          <w:szCs w:val="24"/>
        </w:rPr>
        <w:t>J Holist Nurs.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38(1)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131-138. doi:10.1177/0898010119887595</w:t>
      </w:r>
    </w:p>
    <w:p w14:paraId="37393D1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amenazi, M., Ahmadi, F., Mohammadi, E., Kazemnejad, A. (2014). Spiritual care in </w:t>
      </w:r>
    </w:p>
    <w:p w14:paraId="29E9A706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nursing: a concept analysis. International Nursing Review, 1–9. doi: 10.1111/inr.12099</w:t>
      </w:r>
    </w:p>
    <w:p w14:paraId="03B95AD7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oss, L. (2006). Spiritual care in nursing: an overview of the research to date. Journal of </w:t>
      </w:r>
    </w:p>
    <w:p w14:paraId="78DE8C6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Clinical Nursing (Wiley-Blackwell), 15(7), 852–862. doi:10.1111/j.1365-2702.2006.01617.x</w:t>
      </w:r>
    </w:p>
    <w:p w14:paraId="0CBDEC6B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oss, L., Leeuwen, R. Van, Baldacchino, D., Giske, T., Mcsherry, W., Narayanasamy, </w:t>
      </w:r>
    </w:p>
    <w:p w14:paraId="6D238EF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A., Downes, C., Jarvis, P., Schep-akkerman, A. (2014). Student nurses perceptions of spirituality and competence in delivering spiritual care: A European pilot stud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e Education Today, 34(5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697-702. doi:10.1016/j.nedt.2013.09.014</w:t>
      </w:r>
    </w:p>
    <w:p w14:paraId="0830D8F4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uder, S. (2013). Spirituality in Nursing: Nurses ’ Perceptions About Providing Spiritual </w:t>
      </w:r>
    </w:p>
    <w:p w14:paraId="54FFAAB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Home Healthcare Nurse, 31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56–367. doi: 10.1097/NHH.0b013e3182976135</w:t>
      </w:r>
    </w:p>
    <w:p w14:paraId="6F45BA92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ushton, L. (2014). What are the barriers to spiritual care in a hospital setting?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ritish </w:t>
      </w:r>
    </w:p>
    <w:p w14:paraId="61136FCB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Nursing 23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70–375. doi: 10.12968/bjon.2014.23.7.370</w:t>
      </w:r>
    </w:p>
    <w:p w14:paraId="41B4A93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anders, B. L., Kopis, S., Moen, C., Pobanz, A., &amp; Volk, F. (2016). Perceptions of </w:t>
      </w:r>
    </w:p>
    <w:p w14:paraId="4ACCA774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ity and Spiritual Care in Religious Nurse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hristian Nursing, 33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14–219. doi:10.1097/CNJ.0000000000000308</w:t>
      </w:r>
    </w:p>
    <w:p w14:paraId="2840EC6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awatzky, R., &amp; Pesut, B. (2005). Attributes of Spiritual Care in Nursing Practice. </w:t>
      </w:r>
    </w:p>
    <w:p w14:paraId="5DB8F38B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Holistic Nursing, 23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9-33. doi:10.1177/0898010104272010</w:t>
      </w:r>
    </w:p>
    <w:p w14:paraId="1B63FF14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Silva, O. E. M., Abdala, G. A., Silva, I. A., Meira, M. D. D. (2015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 care in </w:t>
      </w:r>
    </w:p>
    <w:p w14:paraId="663D651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nursing practice: nurses’ perception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 Nurs UFPE on line, 9(8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8817–8824. doi:10.5205/reuol.7696-67533-1-SP-1.0908201508</w:t>
      </w:r>
    </w:p>
    <w:p w14:paraId="5C5C712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inclair, S., Bouchal, S. R., Chochinov, H., Hagen, N., &amp; McClement, S. (2012). Spiritual </w:t>
      </w:r>
    </w:p>
    <w:p w14:paraId="616EF0A3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: how to do it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BMJ Supportive &amp; Palliative Care, 2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19–327. doi:10.1136/bmjspcare-2011-000191</w:t>
      </w:r>
    </w:p>
    <w:p w14:paraId="781291E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tephenson, C., Wilson, K. (2004). Does Spiritual Care really help? A Study of patient </w:t>
      </w:r>
    </w:p>
    <w:p w14:paraId="7B733775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erception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1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6-29. doi: 10.1097/01.CNJ.0000262455.44633.65</w:t>
      </w:r>
    </w:p>
    <w:p w14:paraId="0E2371BA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tranahan, S. (2001). Spiritual Perception, Attitudes about Spiritual Care, and Spiritual </w:t>
      </w:r>
    </w:p>
    <w:p w14:paraId="00CEA78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 Practices among Nurse Practitioner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Western Journal of Nursing Research, 23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90-104. doi: 10.1177/01939450122044970</w:t>
      </w:r>
    </w:p>
    <w:p w14:paraId="12FE311A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iew, L. H., Creedy, D. K., Chan, M. F. (2013). Student nurses’ perspectives of </w:t>
      </w:r>
    </w:p>
    <w:p w14:paraId="3CAE6F5D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e Education Today, 33(6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74–579. doi: 10.1016/j.nedt.2012.06.007</w:t>
      </w:r>
    </w:p>
    <w:p w14:paraId="0AF31B9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immins, F., &amp; Caldeira, S. (2017). Understanding spirituality and spiritual care in </w:t>
      </w:r>
    </w:p>
    <w:p w14:paraId="2B772982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ursing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ing Standard, 31(2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0–57. doi: 10.7748/ns.2017.e10311</w:t>
      </w:r>
    </w:p>
    <w:p w14:paraId="1580210B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irgari, B., Iranmanesh, S., Cheraghi, M. A., Arefi, A. (2013). Meaning of Spiritual Care: </w:t>
      </w:r>
    </w:p>
    <w:p w14:paraId="6F805B0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ranian Nurses´ Experience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Holistic Nursing Practice, 27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99–206. doi: 10.1097/HNP.0b013e318294e774</w:t>
      </w:r>
    </w:p>
    <w:p w14:paraId="2A3189B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oker, K., Çınar, F. (2018). Perceptions of Spirituality and Spiritual Care of Health </w:t>
      </w:r>
    </w:p>
    <w:p w14:paraId="497E0248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rofessionals Working in a State Hospital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Religions, 9(10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12. doi: 10.0.13.62/rel9100312</w:t>
      </w:r>
    </w:p>
    <w:p w14:paraId="022A7035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üzer, H., Kırca, K., &amp; Özveren, H. (2020). Investigation of Nursing Students’ Attitudes </w:t>
      </w:r>
    </w:p>
    <w:p w14:paraId="311F51E2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owards Death and Their Perceptions of 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 Relig Health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59(4)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2177-2190. doi: 10.1007/s10943-020-01004-9</w:t>
      </w:r>
    </w:p>
    <w:p w14:paraId="1995208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elásquez, S. P. U., Gómez, M. I. L. (2014). </w:t>
      </w: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“Estar ahí”, significado del cuidado </w:t>
      </w:r>
    </w:p>
    <w:p w14:paraId="090D81DC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espiritual: a mirada de los profesionales de enfermeira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Av Enferm, 32(2)</w:t>
      </w: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>, 261-270. doi: 10.15446/av.enferm.v32n2.46230</w:t>
      </w:r>
    </w:p>
    <w:p w14:paraId="663B8BD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Veloza-Gómez, M., Rodríguez, L. M. de, Guevara-Armenta, C., Mesa-Rodríguez, S. </w:t>
      </w:r>
    </w:p>
    <w:p w14:paraId="1570BCC8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(2016). The importance of Spiritual Care in Nursing Practic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Holistic Nursing, 35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–14. doi: 10.1177/0898010115626777</w:t>
      </w:r>
    </w:p>
    <w:p w14:paraId="2106F9E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icensi, B. B., Burkhart, L. (2014). Development and Psychometric Testing of New </w:t>
      </w:r>
    </w:p>
    <w:p w14:paraId="23AEFEEC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Instruments to Assess Nurse Practitioners’ Provision of Spiritual Care. Journal of Holistic Nursing, 34(2), 1–11. doi: 10.1177/0898010114544302</w:t>
      </w:r>
    </w:p>
    <w:p w14:paraId="0B7666F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incensi, B. B., Solberg, M. (n.d.). Assessing the Frequency Nurse Practitioners </w:t>
      </w:r>
    </w:p>
    <w:p w14:paraId="5858292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corporate Spiritual Care into Patient-Centered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for Nurse Practitioners, 13(5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–8. doi:10.1016/j.nurpra.2017.03.005</w:t>
      </w:r>
    </w:p>
    <w:p w14:paraId="492EC15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ogel, A., Schep-Akkerman, A. E. (2018). Competence and frequency of provision of </w:t>
      </w:r>
    </w:p>
    <w:p w14:paraId="21BAEA3D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 care by nurses in the Netherland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cand J Caring Sci, 32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314-1321. doi:10.1111/scs.12575</w:t>
      </w:r>
    </w:p>
    <w:p w14:paraId="1AB8E747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alker, H., &amp; Waterworth, S. (2017). New Zealand palliative care nurses experiences of </w:t>
      </w:r>
    </w:p>
    <w:p w14:paraId="428D3C5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roviding spiritual care to patients with life-limiting illnes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alliative Nursing, 23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8–26. doi:10.12968/ijpn.2017.23.1.18</w:t>
      </w:r>
    </w:p>
    <w:p w14:paraId="3F510CF5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illemse, S., Smeets, W., van Leeuwen, E., Nielen-Rosier, T., Janssen, L., &amp; Foudraine, </w:t>
      </w:r>
    </w:p>
    <w:p w14:paraId="236AD8B0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N. (2020). Spiritual care in the intensive care unit: An integrative literature research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ritical Care, 57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5–78. doi: 10.1016/j.jcrc.2020.01.026</w:t>
      </w:r>
    </w:p>
    <w:p w14:paraId="5507AEE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ong, K. F., &amp; Yau, S. Y. (2010). Nurses’ experiences in spirituality and spiritual care </w:t>
      </w:r>
    </w:p>
    <w:p w14:paraId="22CEB5E2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 Hong Kong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Applied Nursing Research, 23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42–244. doi: 10.1016/j.apnr.2008.10.002</w:t>
      </w:r>
    </w:p>
    <w:p w14:paraId="6F24554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ynne, L. (2013). Spiritual care at the end of lif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ing Standard, 28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41-45. doi: </w:t>
      </w:r>
    </w:p>
    <w:p w14:paraId="5FE844C8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10.7748/ns2013.09.28.2.41.e7977</w:t>
      </w:r>
    </w:p>
    <w:p w14:paraId="648FEDA5" w14:textId="77777777" w:rsidR="00D74BD1" w:rsidRPr="00257E5C" w:rsidRDefault="00D74BD1" w:rsidP="00357A82">
      <w:pPr>
        <w:rPr>
          <w:rFonts w:ascii="Times New Roman" w:hAnsi="Times New Roman" w:cs="Times New Roman"/>
        </w:rPr>
      </w:pPr>
    </w:p>
    <w:sectPr w:rsidR="00D74BD1" w:rsidRPr="00257E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749C"/>
    <w:multiLevelType w:val="hybridMultilevel"/>
    <w:tmpl w:val="BA1A1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87454"/>
    <w:multiLevelType w:val="hybridMultilevel"/>
    <w:tmpl w:val="2F1CD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F68C2"/>
    <w:multiLevelType w:val="hybridMultilevel"/>
    <w:tmpl w:val="40AC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D557D"/>
    <w:multiLevelType w:val="hybridMultilevel"/>
    <w:tmpl w:val="C0644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4667"/>
    <w:multiLevelType w:val="hybridMultilevel"/>
    <w:tmpl w:val="21703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40218"/>
    <w:multiLevelType w:val="hybridMultilevel"/>
    <w:tmpl w:val="039A6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353333">
    <w:abstractNumId w:val="1"/>
  </w:num>
  <w:num w:numId="2" w16cid:durableId="1439325407">
    <w:abstractNumId w:val="3"/>
  </w:num>
  <w:num w:numId="3" w16cid:durableId="541870354">
    <w:abstractNumId w:val="2"/>
  </w:num>
  <w:num w:numId="4" w16cid:durableId="896277387">
    <w:abstractNumId w:val="5"/>
  </w:num>
  <w:num w:numId="5" w16cid:durableId="1002854097">
    <w:abstractNumId w:val="0"/>
  </w:num>
  <w:num w:numId="6" w16cid:durableId="674066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16"/>
    <w:rsid w:val="000E3428"/>
    <w:rsid w:val="000F2BD3"/>
    <w:rsid w:val="00126557"/>
    <w:rsid w:val="001450FF"/>
    <w:rsid w:val="00152144"/>
    <w:rsid w:val="001B6316"/>
    <w:rsid w:val="001E005F"/>
    <w:rsid w:val="001F4D3F"/>
    <w:rsid w:val="00257E5C"/>
    <w:rsid w:val="00357A82"/>
    <w:rsid w:val="00363CA9"/>
    <w:rsid w:val="003C7934"/>
    <w:rsid w:val="004A38EE"/>
    <w:rsid w:val="00516E1E"/>
    <w:rsid w:val="005A6A97"/>
    <w:rsid w:val="005E649B"/>
    <w:rsid w:val="006B249A"/>
    <w:rsid w:val="00773781"/>
    <w:rsid w:val="008220FE"/>
    <w:rsid w:val="00884FFA"/>
    <w:rsid w:val="008B3D86"/>
    <w:rsid w:val="00942776"/>
    <w:rsid w:val="00984F0B"/>
    <w:rsid w:val="009B3FE7"/>
    <w:rsid w:val="00A612F7"/>
    <w:rsid w:val="00A642FB"/>
    <w:rsid w:val="00A66289"/>
    <w:rsid w:val="00AF7330"/>
    <w:rsid w:val="00C2677B"/>
    <w:rsid w:val="00C43FD1"/>
    <w:rsid w:val="00C54C52"/>
    <w:rsid w:val="00C62090"/>
    <w:rsid w:val="00C634A7"/>
    <w:rsid w:val="00C74600"/>
    <w:rsid w:val="00CB2E92"/>
    <w:rsid w:val="00CC4C02"/>
    <w:rsid w:val="00D53818"/>
    <w:rsid w:val="00D74BD1"/>
    <w:rsid w:val="00D932A0"/>
    <w:rsid w:val="00D95B98"/>
    <w:rsid w:val="00DA6DE2"/>
    <w:rsid w:val="00DB509C"/>
    <w:rsid w:val="00E544B3"/>
    <w:rsid w:val="00F123D4"/>
    <w:rsid w:val="00F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36A7A"/>
  <w15:chartTrackingRefBased/>
  <w15:docId w15:val="{F1941BE5-4146-4544-8264-077375C5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F4D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F4D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SimplesTabela2">
    <w:name w:val="Plain Table 2"/>
    <w:basedOn w:val="Tabelanormal"/>
    <w:uiPriority w:val="42"/>
    <w:rsid w:val="00F123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F123D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123D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123D4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23D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23D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620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62090"/>
    <w:rPr>
      <w:rFonts w:ascii="Times New Roman" w:hAnsi="Times New Roman" w:cs="Times New Roman"/>
      <w:sz w:val="18"/>
      <w:szCs w:val="18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6B249A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B249A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C63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8</Pages>
  <Words>8259</Words>
  <Characters>44603</Characters>
  <Application>Microsoft Office Word</Application>
  <DocSecurity>0</DocSecurity>
  <Lines>371</Lines>
  <Paragraphs>10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vares</dc:creator>
  <cp:keywords/>
  <dc:description/>
  <cp:lastModifiedBy>Microsoft Office User</cp:lastModifiedBy>
  <cp:revision>9</cp:revision>
  <dcterms:created xsi:type="dcterms:W3CDTF">2021-04-25T14:39:00Z</dcterms:created>
  <dcterms:modified xsi:type="dcterms:W3CDTF">2022-11-12T20:16:00Z</dcterms:modified>
</cp:coreProperties>
</file>